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39EB5" w14:textId="77777777" w:rsidR="00913B84" w:rsidRPr="00270E17" w:rsidRDefault="00913B84" w:rsidP="00913B84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Appendix</w:t>
      </w:r>
      <w:bookmarkStart w:id="0" w:name="_GoBack"/>
      <w:bookmarkEnd w:id="0"/>
      <w:r w:rsidRPr="00270E17">
        <w:rPr>
          <w:rFonts w:ascii="Times New Roman" w:eastAsiaTheme="minorHAnsi" w:hAnsi="Times New Roman" w:cs="Times New Roman"/>
          <w:b/>
          <w:bCs/>
          <w:sz w:val="24"/>
          <w:szCs w:val="24"/>
        </w:rPr>
        <w:t>:</w:t>
      </w:r>
    </w:p>
    <w:p w14:paraId="204C8668" w14:textId="77777777" w:rsidR="00913B84" w:rsidRPr="00270E17" w:rsidRDefault="00913B84" w:rsidP="00913B8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_Hlk85021598"/>
      <w:r w:rsidRPr="00270E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ppendix Table 1. </w:t>
      </w:r>
      <w:r w:rsidRPr="00270E1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earch Terms Employed for Extraction of Legislation</w:t>
      </w:r>
    </w:p>
    <w:p w14:paraId="32CD18FA" w14:textId="77777777" w:rsidR="00913B84" w:rsidRPr="00065995" w:rsidRDefault="00913B84" w:rsidP="00913B84">
      <w:pPr>
        <w:spacing w:after="0" w:line="240" w:lineRule="auto"/>
        <w:rPr>
          <w:rFonts w:ascii="Times New Roman" w:eastAsiaTheme="minorHAnsi" w:hAnsi="Times New Roman" w:cs="Times New Roman"/>
          <w:b/>
          <w:bCs/>
          <w:i/>
          <w:iCs/>
          <w:color w:val="000000"/>
        </w:rPr>
      </w:pPr>
    </w:p>
    <w:tbl>
      <w:tblPr>
        <w:tblW w:w="8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5159"/>
      </w:tblGrid>
      <w:tr w:rsidR="00913B84" w:rsidRPr="00065995" w14:paraId="24E49B23" w14:textId="77777777" w:rsidTr="00E35D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3F675" w14:textId="77777777" w:rsidR="00913B84" w:rsidRPr="00065995" w:rsidRDefault="00913B84" w:rsidP="00E35D77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  <w:r w:rsidRPr="00065995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Domain</w:t>
            </w:r>
          </w:p>
        </w:tc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28C7F" w14:textId="77777777" w:rsidR="00913B84" w:rsidRPr="00065995" w:rsidRDefault="00913B84" w:rsidP="00E35D77">
            <w:pPr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</w:pPr>
            <w:r w:rsidRPr="00065995">
              <w:rPr>
                <w:rFonts w:ascii="Times New Roman" w:eastAsiaTheme="minorHAnsi" w:hAnsi="Times New Roman" w:cs="Times New Roman"/>
                <w:b/>
                <w:bCs/>
                <w:color w:val="000000"/>
              </w:rPr>
              <w:t>Search Term</w:t>
            </w:r>
          </w:p>
        </w:tc>
      </w:tr>
      <w:tr w:rsidR="00913B84" w:rsidRPr="00065995" w14:paraId="31B91174" w14:textId="77777777" w:rsidTr="00E35D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5921" w14:textId="77777777" w:rsidR="00913B84" w:rsidRPr="00065995" w:rsidRDefault="00913B84" w:rsidP="00E35D77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065995">
              <w:rPr>
                <w:rFonts w:ascii="Times New Roman" w:eastAsiaTheme="minorHAnsi" w:hAnsi="Times New Roman" w:cs="Times New Roman"/>
                <w:color w:val="000000"/>
              </w:rPr>
              <w:t>Psychotropic medications</w:t>
            </w:r>
          </w:p>
        </w:tc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82D28" w14:textId="77777777" w:rsidR="00913B84" w:rsidRPr="00065995" w:rsidRDefault="00913B84" w:rsidP="00E35D77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065995">
              <w:rPr>
                <w:rFonts w:ascii="Times New Roman" w:eastAsiaTheme="minorHAnsi" w:hAnsi="Times New Roman" w:cs="Times New Roman"/>
                <w:color w:val="000000"/>
              </w:rPr>
              <w:t>“psychotropic” or “antipsychotic” or “psychoactive” or “psychotherapeutic” or “psychopharmacology”</w:t>
            </w:r>
          </w:p>
        </w:tc>
      </w:tr>
      <w:tr w:rsidR="00913B84" w:rsidRPr="00065995" w14:paraId="2766303A" w14:textId="77777777" w:rsidTr="00E35D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F5248" w14:textId="77777777" w:rsidR="00913B84" w:rsidRPr="00065995" w:rsidRDefault="00913B84" w:rsidP="00E35D77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065995">
              <w:rPr>
                <w:rFonts w:ascii="Times New Roman" w:eastAsiaTheme="minorHAnsi" w:hAnsi="Times New Roman" w:cs="Times New Roman"/>
                <w:color w:val="000000"/>
              </w:rPr>
              <w:t>Informed consent and assent</w:t>
            </w:r>
          </w:p>
        </w:tc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4498B" w14:textId="77777777" w:rsidR="00913B84" w:rsidRPr="00065995" w:rsidRDefault="00913B84" w:rsidP="00E35D77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065995">
              <w:rPr>
                <w:rFonts w:ascii="Times New Roman" w:eastAsiaTheme="minorHAnsi" w:hAnsi="Times New Roman" w:cs="Times New Roman"/>
                <w:color w:val="000000"/>
              </w:rPr>
              <w:t>“informed consent” or “assent” or “consent” or “shared decision making” or “permission”</w:t>
            </w:r>
          </w:p>
        </w:tc>
      </w:tr>
      <w:tr w:rsidR="00913B84" w:rsidRPr="00065995" w14:paraId="4B2736EB" w14:textId="77777777" w:rsidTr="00E35D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4F13F" w14:textId="77777777" w:rsidR="00913B84" w:rsidRPr="00065995" w:rsidRDefault="00913B84" w:rsidP="00E35D77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065995">
              <w:rPr>
                <w:rFonts w:ascii="Times New Roman" w:eastAsiaTheme="minorHAnsi" w:hAnsi="Times New Roman" w:cs="Times New Roman"/>
                <w:color w:val="000000"/>
              </w:rPr>
              <w:t>Children and/or youth</w:t>
            </w:r>
          </w:p>
        </w:tc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BF00" w14:textId="77777777" w:rsidR="00913B84" w:rsidRPr="00065995" w:rsidRDefault="00913B84" w:rsidP="00E35D77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065995">
              <w:rPr>
                <w:rFonts w:ascii="Times New Roman" w:eastAsiaTheme="minorHAnsi" w:hAnsi="Times New Roman" w:cs="Times New Roman"/>
                <w:color w:val="000000"/>
              </w:rPr>
              <w:t>“children” or “youth” or “adolescent” or “infant”</w:t>
            </w:r>
          </w:p>
        </w:tc>
      </w:tr>
      <w:tr w:rsidR="00913B84" w:rsidRPr="00065995" w14:paraId="2A21A3C8" w14:textId="77777777" w:rsidTr="00E35D7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2BFFF" w14:textId="77777777" w:rsidR="00913B84" w:rsidRPr="00065995" w:rsidRDefault="00913B84" w:rsidP="00E35D77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065995">
              <w:rPr>
                <w:rFonts w:ascii="Times New Roman" w:eastAsiaTheme="minorHAnsi" w:hAnsi="Times New Roman" w:cs="Times New Roman"/>
                <w:color w:val="000000"/>
              </w:rPr>
              <w:t>Foster care and/or child welfare</w:t>
            </w:r>
          </w:p>
        </w:tc>
        <w:tc>
          <w:tcPr>
            <w:tcW w:w="5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5F52" w14:textId="77777777" w:rsidR="00913B84" w:rsidRPr="00065995" w:rsidRDefault="00913B84" w:rsidP="00E35D77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065995">
              <w:rPr>
                <w:rFonts w:ascii="Times New Roman" w:eastAsiaTheme="minorHAnsi" w:hAnsi="Times New Roman" w:cs="Times New Roman"/>
                <w:color w:val="000000"/>
              </w:rPr>
              <w:t>“foster care” or “child welfare” or “child protective services” or “custody”</w:t>
            </w:r>
          </w:p>
        </w:tc>
      </w:tr>
      <w:tr w:rsidR="00913B84" w:rsidRPr="00065995" w14:paraId="5AF08670" w14:textId="77777777" w:rsidTr="00E35D77">
        <w:tc>
          <w:tcPr>
            <w:tcW w:w="8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50513" w14:textId="77777777" w:rsidR="00913B84" w:rsidRPr="00065995" w:rsidRDefault="00913B84" w:rsidP="00E35D77">
            <w:p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</w:rPr>
            </w:pPr>
            <w:r w:rsidRPr="00065995">
              <w:rPr>
                <w:rFonts w:ascii="Times New Roman" w:eastAsiaTheme="minorHAnsi" w:hAnsi="Times New Roman" w:cs="Times New Roman"/>
                <w:color w:val="000000"/>
              </w:rPr>
              <w:t>Targeted Advanced Search: adv: “psychotropic antipsychotic psychoactive psychotherapeutic psychopharmacology &amp; informed consent assent shared decision-making permission &amp; child! youth adolescent! infant! &amp; foster care child welfare child protective services custody”</w:t>
            </w:r>
          </w:p>
        </w:tc>
      </w:tr>
    </w:tbl>
    <w:p w14:paraId="58625D0A" w14:textId="77777777" w:rsidR="00913B84" w:rsidRPr="00065995" w:rsidRDefault="00913B84" w:rsidP="00913B8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9" w:after="0" w:line="240" w:lineRule="auto"/>
        <w:jc w:val="both"/>
        <w:rPr>
          <w:rFonts w:ascii="Times New Roman" w:eastAsia="Book Antiqua" w:hAnsi="Times New Roman" w:cs="Times New Roman"/>
          <w:color w:val="000000"/>
          <w:sz w:val="24"/>
          <w:szCs w:val="24"/>
        </w:rPr>
        <w:sectPr w:rsidR="00913B84" w:rsidRPr="00065995" w:rsidSect="00CF5E9F">
          <w:pgSz w:w="12240" w:h="15840"/>
          <w:pgMar w:top="1080" w:right="720" w:bottom="1080" w:left="1008" w:header="720" w:footer="720" w:gutter="0"/>
          <w:pgNumType w:start="1"/>
          <w:cols w:space="720"/>
          <w:docGrid w:linePitch="299"/>
        </w:sectPr>
      </w:pPr>
    </w:p>
    <w:tbl>
      <w:tblPr>
        <w:tblStyle w:val="TableGrid11"/>
        <w:tblW w:w="10890" w:type="dxa"/>
        <w:tblInd w:w="-720" w:type="dxa"/>
        <w:tblLook w:val="04A0" w:firstRow="1" w:lastRow="0" w:firstColumn="1" w:lastColumn="0" w:noHBand="0" w:noVBand="1"/>
      </w:tblPr>
      <w:tblGrid>
        <w:gridCol w:w="650"/>
        <w:gridCol w:w="1388"/>
        <w:gridCol w:w="1116"/>
        <w:gridCol w:w="1528"/>
        <w:gridCol w:w="716"/>
        <w:gridCol w:w="727"/>
        <w:gridCol w:w="961"/>
        <w:gridCol w:w="983"/>
        <w:gridCol w:w="916"/>
        <w:gridCol w:w="916"/>
        <w:gridCol w:w="1138"/>
      </w:tblGrid>
      <w:tr w:rsidR="00913B84" w:rsidRPr="00065995" w14:paraId="264ADC9D" w14:textId="77777777" w:rsidTr="00E35D77">
        <w:tc>
          <w:tcPr>
            <w:tcW w:w="1089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bookmarkEnd w:id="1"/>
          <w:p w14:paraId="5098271E" w14:textId="77777777" w:rsidR="00913B84" w:rsidRPr="00270E17" w:rsidRDefault="00913B84" w:rsidP="00E35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E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 </w:t>
            </w:r>
          </w:p>
          <w:p w14:paraId="7821859C" w14:textId="77777777" w:rsidR="00913B84" w:rsidRPr="00270E17" w:rsidRDefault="00913B84" w:rsidP="00E35D7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70E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ppendix Table 2. </w:t>
            </w:r>
            <w:r w:rsidRPr="00270E17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onsenting Authority Designated in Informed Consent Policy(</w:t>
            </w:r>
            <w:proofErr w:type="spellStart"/>
            <w:r w:rsidRPr="00270E17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es</w:t>
            </w:r>
            <w:proofErr w:type="spellEnd"/>
            <w:r w:rsidRPr="00270E17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), by State</w:t>
            </w:r>
          </w:p>
          <w:p w14:paraId="390F9819" w14:textId="77777777" w:rsidR="00913B84" w:rsidRPr="00270E17" w:rsidRDefault="00913B84" w:rsidP="00E35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13B84" w:rsidRPr="00065995" w14:paraId="4E224763" w14:textId="77777777" w:rsidTr="00E35D77">
        <w:tc>
          <w:tcPr>
            <w:tcW w:w="650" w:type="dxa"/>
            <w:vMerge w:val="restart"/>
            <w:tcBorders>
              <w:top w:val="single" w:sz="4" w:space="0" w:color="auto"/>
            </w:tcBorders>
          </w:tcPr>
          <w:p w14:paraId="20FE2B3C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</w:tcBorders>
          </w:tcPr>
          <w:p w14:paraId="51CD591D" w14:textId="77777777" w:rsidR="00913B84" w:rsidRPr="00065995" w:rsidRDefault="00913B84" w:rsidP="00E35D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ulations/ Statutes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</w:tcPr>
          <w:p w14:paraId="4DE08FD7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</w:tcBorders>
          </w:tcPr>
          <w:p w14:paraId="3AFB10EF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quired Documentation</w:t>
            </w:r>
          </w:p>
        </w:tc>
        <w:tc>
          <w:tcPr>
            <w:tcW w:w="6208" w:type="dxa"/>
            <w:gridSpan w:val="7"/>
            <w:tcBorders>
              <w:top w:val="single" w:sz="4" w:space="0" w:color="auto"/>
            </w:tcBorders>
          </w:tcPr>
          <w:p w14:paraId="4CC574E5" w14:textId="77777777" w:rsidR="00913B84" w:rsidRPr="00065995" w:rsidRDefault="00913B84" w:rsidP="00E35D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enting Authority</w:t>
            </w:r>
          </w:p>
        </w:tc>
      </w:tr>
      <w:tr w:rsidR="00913B84" w:rsidRPr="00065995" w14:paraId="69F27C52" w14:textId="77777777" w:rsidTr="00E35D77">
        <w:tc>
          <w:tcPr>
            <w:tcW w:w="650" w:type="dxa"/>
            <w:vMerge/>
            <w:vAlign w:val="center"/>
          </w:tcPr>
          <w:p w14:paraId="141984C6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vMerge/>
            <w:vAlign w:val="center"/>
          </w:tcPr>
          <w:p w14:paraId="3207514F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Merge/>
          </w:tcPr>
          <w:p w14:paraId="5DC71213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vMerge/>
          </w:tcPr>
          <w:p w14:paraId="390D3C98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 w14:paraId="4BDA56F4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sz w:val="20"/>
                <w:szCs w:val="20"/>
              </w:rPr>
              <w:t>Youth (Age)</w:t>
            </w:r>
          </w:p>
        </w:tc>
        <w:tc>
          <w:tcPr>
            <w:tcW w:w="727" w:type="dxa"/>
          </w:tcPr>
          <w:p w14:paraId="1246B04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961" w:type="dxa"/>
          </w:tcPr>
          <w:p w14:paraId="3CE53AE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Guardian</w:t>
            </w:r>
          </w:p>
        </w:tc>
        <w:tc>
          <w:tcPr>
            <w:tcW w:w="983" w:type="dxa"/>
          </w:tcPr>
          <w:p w14:paraId="4111A91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Legal custodian</w:t>
            </w:r>
          </w:p>
        </w:tc>
        <w:tc>
          <w:tcPr>
            <w:tcW w:w="916" w:type="dxa"/>
          </w:tcPr>
          <w:p w14:paraId="5D90331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Child Welfare Agency Staff</w:t>
            </w:r>
          </w:p>
        </w:tc>
        <w:tc>
          <w:tcPr>
            <w:tcW w:w="916" w:type="dxa"/>
          </w:tcPr>
          <w:p w14:paraId="0004D67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Judicial System</w:t>
            </w:r>
          </w:p>
        </w:tc>
        <w:tc>
          <w:tcPr>
            <w:tcW w:w="989" w:type="dxa"/>
          </w:tcPr>
          <w:p w14:paraId="54A5712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tes</w:t>
            </w:r>
          </w:p>
        </w:tc>
      </w:tr>
      <w:tr w:rsidR="00913B84" w:rsidRPr="00065995" w14:paraId="06FB594F" w14:textId="77777777" w:rsidTr="00E35D77">
        <w:tc>
          <w:tcPr>
            <w:tcW w:w="650" w:type="dxa"/>
          </w:tcPr>
          <w:p w14:paraId="1698425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</w:t>
            </w:r>
          </w:p>
        </w:tc>
        <w:tc>
          <w:tcPr>
            <w:tcW w:w="1388" w:type="dxa"/>
          </w:tcPr>
          <w:p w14:paraId="6A36A4D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AC 10.1070. Medications</w:t>
            </w:r>
          </w:p>
        </w:tc>
        <w:tc>
          <w:tcPr>
            <w:tcW w:w="1116" w:type="dxa"/>
          </w:tcPr>
          <w:p w14:paraId="4D5E37F3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home</w:t>
            </w:r>
          </w:p>
        </w:tc>
        <w:tc>
          <w:tcPr>
            <w:tcW w:w="1528" w:type="dxa"/>
          </w:tcPr>
          <w:p w14:paraId="3295447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236F4A6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7F859FA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444B259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11EDA37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64A4DA0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234C470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404DE29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17220A95" w14:textId="77777777" w:rsidTr="00E35D77">
        <w:tc>
          <w:tcPr>
            <w:tcW w:w="650" w:type="dxa"/>
            <w:vMerge w:val="restart"/>
          </w:tcPr>
          <w:p w14:paraId="739DEEF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388" w:type="dxa"/>
          </w:tcPr>
          <w:p w14:paraId="0CE617B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le 5.640. Psychotropic medications</w:t>
            </w:r>
          </w:p>
        </w:tc>
        <w:tc>
          <w:tcPr>
            <w:tcW w:w="1116" w:type="dxa"/>
          </w:tcPr>
          <w:p w14:paraId="7229473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349DBA2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ropic medication form, physician statement, proof of notice application</w:t>
            </w:r>
          </w:p>
        </w:tc>
        <w:tc>
          <w:tcPr>
            <w:tcW w:w="716" w:type="dxa"/>
          </w:tcPr>
          <w:p w14:paraId="21FA8A3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2394132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61" w:type="dxa"/>
          </w:tcPr>
          <w:p w14:paraId="02AE9B9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3" w:type="dxa"/>
          </w:tcPr>
          <w:p w14:paraId="7F9428C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71ED3F3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359F51E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</w:tcPr>
          <w:p w14:paraId="3C1545C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590FFD99" w14:textId="77777777" w:rsidTr="00E35D77">
        <w:tc>
          <w:tcPr>
            <w:tcW w:w="650" w:type="dxa"/>
            <w:vMerge/>
          </w:tcPr>
          <w:p w14:paraId="0FFCA73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AA7751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y of Santa Clara, Local Rules of Court, Juv. Rule 1 Rule 1. General Provisions</w:t>
            </w:r>
          </w:p>
        </w:tc>
        <w:tc>
          <w:tcPr>
            <w:tcW w:w="1116" w:type="dxa"/>
          </w:tcPr>
          <w:p w14:paraId="3544EA1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2FD49D2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16" w:type="dxa"/>
          </w:tcPr>
          <w:p w14:paraId="0A9D377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7" w:type="dxa"/>
          </w:tcPr>
          <w:p w14:paraId="4C64707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443C837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608B4E9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5B527D5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06A09E2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</w:tcPr>
          <w:p w14:paraId="5ADFDC3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Judicial system if ward of the state</w:t>
            </w:r>
          </w:p>
        </w:tc>
      </w:tr>
      <w:tr w:rsidR="00913B84" w:rsidRPr="00065995" w14:paraId="352AA5DD" w14:textId="77777777" w:rsidTr="00E35D77">
        <w:tc>
          <w:tcPr>
            <w:tcW w:w="650" w:type="dxa"/>
            <w:vMerge/>
          </w:tcPr>
          <w:p w14:paraId="5580CBB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91341D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st’s </w:t>
            </w:r>
            <w:proofErr w:type="spellStart"/>
            <w:proofErr w:type="gramStart"/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.Cal.Welf</w:t>
            </w:r>
            <w:proofErr w:type="spellEnd"/>
            <w:proofErr w:type="gramEnd"/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&amp; </w:t>
            </w:r>
            <w:proofErr w:type="spellStart"/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.Code</w:t>
            </w:r>
            <w:proofErr w:type="spellEnd"/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§ 739.5</w:t>
            </w:r>
          </w:p>
        </w:tc>
        <w:tc>
          <w:tcPr>
            <w:tcW w:w="1116" w:type="dxa"/>
          </w:tcPr>
          <w:p w14:paraId="02D15DE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350B178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rt authorization</w:t>
            </w:r>
          </w:p>
        </w:tc>
        <w:tc>
          <w:tcPr>
            <w:tcW w:w="716" w:type="dxa"/>
          </w:tcPr>
          <w:p w14:paraId="0592053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4DDDD1F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61" w:type="dxa"/>
          </w:tcPr>
          <w:p w14:paraId="51CBB35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3" w:type="dxa"/>
          </w:tcPr>
          <w:p w14:paraId="0EAAD6B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4AFBC50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37C19CB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</w:tcPr>
          <w:p w14:paraId="19A6F5A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5537306F" w14:textId="77777777" w:rsidTr="00E35D77">
        <w:tc>
          <w:tcPr>
            <w:tcW w:w="650" w:type="dxa"/>
            <w:vMerge/>
          </w:tcPr>
          <w:p w14:paraId="4029F0D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40954F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Rules of the Tulare County Consolidated Superior Court, Rule 1108</w:t>
            </w:r>
          </w:p>
        </w:tc>
        <w:tc>
          <w:tcPr>
            <w:tcW w:w="1116" w:type="dxa"/>
          </w:tcPr>
          <w:p w14:paraId="150DD1B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 of home care</w:t>
            </w:r>
          </w:p>
        </w:tc>
        <w:tc>
          <w:tcPr>
            <w:tcW w:w="1528" w:type="dxa"/>
          </w:tcPr>
          <w:p w14:paraId="4E340E1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dicial council form</w:t>
            </w:r>
          </w:p>
        </w:tc>
        <w:tc>
          <w:tcPr>
            <w:tcW w:w="716" w:type="dxa"/>
          </w:tcPr>
          <w:p w14:paraId="3E0E28D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7" w:type="dxa"/>
          </w:tcPr>
          <w:p w14:paraId="404132F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204E1C4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6F9FC01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5E99D6B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4ECF6E6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</w:tcPr>
          <w:p w14:paraId="06CBD85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52F425C4" w14:textId="77777777" w:rsidTr="00E35D77">
        <w:tc>
          <w:tcPr>
            <w:tcW w:w="650" w:type="dxa"/>
          </w:tcPr>
          <w:p w14:paraId="414A0052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388" w:type="dxa"/>
          </w:tcPr>
          <w:p w14:paraId="4EFB1624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. Admin. Code 105-3.0</w:t>
            </w:r>
          </w:p>
        </w:tc>
        <w:tc>
          <w:tcPr>
            <w:tcW w:w="1116" w:type="dxa"/>
          </w:tcPr>
          <w:p w14:paraId="118D4071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ial treatment</w:t>
            </w:r>
          </w:p>
        </w:tc>
        <w:tc>
          <w:tcPr>
            <w:tcW w:w="1528" w:type="dxa"/>
          </w:tcPr>
          <w:p w14:paraId="72EDEEF6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ritten </w:t>
            </w:r>
          </w:p>
        </w:tc>
        <w:tc>
          <w:tcPr>
            <w:tcW w:w="716" w:type="dxa"/>
          </w:tcPr>
          <w:p w14:paraId="2CF5514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7" w:type="dxa"/>
          </w:tcPr>
          <w:p w14:paraId="5A3ABDB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1A8D21E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335A372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2703327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40B3711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9" w:type="dxa"/>
          </w:tcPr>
          <w:p w14:paraId="3F058CB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08CE6EC8" w14:textId="77777777" w:rsidTr="00E35D77">
        <w:tc>
          <w:tcPr>
            <w:tcW w:w="650" w:type="dxa"/>
          </w:tcPr>
          <w:p w14:paraId="7B59AF8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</w:t>
            </w:r>
          </w:p>
        </w:tc>
        <w:tc>
          <w:tcPr>
            <w:tcW w:w="1388" w:type="dxa"/>
          </w:tcPr>
          <w:p w14:paraId="3AAF103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.C. Mun. Regs. Tit. 29, § 6264</w:t>
            </w:r>
          </w:p>
        </w:tc>
        <w:tc>
          <w:tcPr>
            <w:tcW w:w="1116" w:type="dxa"/>
          </w:tcPr>
          <w:p w14:paraId="690E609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home </w:t>
            </w:r>
          </w:p>
        </w:tc>
        <w:tc>
          <w:tcPr>
            <w:tcW w:w="1528" w:type="dxa"/>
          </w:tcPr>
          <w:p w14:paraId="679CE47C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/ Guardian: Written</w:t>
            </w:r>
          </w:p>
          <w:p w14:paraId="08F6628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rt: Court order</w:t>
            </w:r>
          </w:p>
        </w:tc>
        <w:tc>
          <w:tcPr>
            <w:tcW w:w="716" w:type="dxa"/>
          </w:tcPr>
          <w:p w14:paraId="6F2DD98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4D0035F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1C2317A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950249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6299499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2DA811C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89" w:type="dxa"/>
          </w:tcPr>
          <w:p w14:paraId="23BF9BF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2FA5DB8C" w14:textId="77777777" w:rsidTr="00E35D77">
        <w:tc>
          <w:tcPr>
            <w:tcW w:w="650" w:type="dxa"/>
            <w:vMerge w:val="restart"/>
          </w:tcPr>
          <w:p w14:paraId="727C964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388" w:type="dxa"/>
          </w:tcPr>
          <w:p w14:paraId="309E987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's F.S.A. § 39.407</w:t>
            </w:r>
          </w:p>
        </w:tc>
        <w:tc>
          <w:tcPr>
            <w:tcW w:w="1116" w:type="dxa"/>
          </w:tcPr>
          <w:p w14:paraId="4F4B98D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 of home care</w:t>
            </w:r>
          </w:p>
        </w:tc>
        <w:tc>
          <w:tcPr>
            <w:tcW w:w="1528" w:type="dxa"/>
          </w:tcPr>
          <w:p w14:paraId="2233763B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s: not specified </w:t>
            </w:r>
          </w:p>
          <w:p w14:paraId="2B4B6E2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rt: Court order</w:t>
            </w:r>
          </w:p>
        </w:tc>
        <w:tc>
          <w:tcPr>
            <w:tcW w:w="716" w:type="dxa"/>
          </w:tcPr>
          <w:p w14:paraId="07CDBB4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7A95E52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63853E5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9B597E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16913BE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5CB3F59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vMerge w:val="restart"/>
          </w:tcPr>
          <w:p w14:paraId="7EE1988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Judicial system consent if parental rights have been terminated</w:t>
            </w:r>
          </w:p>
        </w:tc>
      </w:tr>
      <w:tr w:rsidR="00913B84" w:rsidRPr="00065995" w14:paraId="076FE335" w14:textId="77777777" w:rsidTr="00E35D77">
        <w:tc>
          <w:tcPr>
            <w:tcW w:w="650" w:type="dxa"/>
            <w:vMerge/>
          </w:tcPr>
          <w:p w14:paraId="08E4559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AB53403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.R.Juv.P</w:t>
            </w:r>
            <w:proofErr w:type="spellEnd"/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Rule 8.355</w:t>
            </w:r>
          </w:p>
          <w:p w14:paraId="549937F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le 8.355</w:t>
            </w:r>
          </w:p>
        </w:tc>
        <w:tc>
          <w:tcPr>
            <w:tcW w:w="1116" w:type="dxa"/>
          </w:tcPr>
          <w:p w14:paraId="15051FF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00A88F78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: Not specified</w:t>
            </w:r>
          </w:p>
          <w:p w14:paraId="5D94934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rt: Court order</w:t>
            </w:r>
          </w:p>
        </w:tc>
        <w:tc>
          <w:tcPr>
            <w:tcW w:w="716" w:type="dxa"/>
          </w:tcPr>
          <w:p w14:paraId="27E417B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746DA60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2D868A3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1D716AF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2321AA2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5D88550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  <w:vMerge/>
          </w:tcPr>
          <w:p w14:paraId="5232F1B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2F9A8DCC" w14:textId="77777777" w:rsidTr="00E35D77">
        <w:tc>
          <w:tcPr>
            <w:tcW w:w="650" w:type="dxa"/>
            <w:vMerge/>
          </w:tcPr>
          <w:p w14:paraId="6A6C270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222B314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. Admin. Code r. 65C-35.001</w:t>
            </w:r>
          </w:p>
        </w:tc>
        <w:tc>
          <w:tcPr>
            <w:tcW w:w="1116" w:type="dxa"/>
          </w:tcPr>
          <w:p w14:paraId="183CD731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 of home care</w:t>
            </w:r>
          </w:p>
        </w:tc>
        <w:tc>
          <w:tcPr>
            <w:tcW w:w="1528" w:type="dxa"/>
          </w:tcPr>
          <w:p w14:paraId="71182CDE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16" w:type="dxa"/>
          </w:tcPr>
          <w:p w14:paraId="477E381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503A6C2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6C53C49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64A8FBE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41D528F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2992116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63B19B2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44423017" w14:textId="77777777" w:rsidTr="00E35D77">
        <w:tc>
          <w:tcPr>
            <w:tcW w:w="650" w:type="dxa"/>
            <w:vMerge/>
          </w:tcPr>
          <w:p w14:paraId="573EA86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9CF0A01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. Admin. Code r. 65C-35.007</w:t>
            </w:r>
          </w:p>
        </w:tc>
        <w:tc>
          <w:tcPr>
            <w:tcW w:w="1116" w:type="dxa"/>
          </w:tcPr>
          <w:p w14:paraId="36BF7DA3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 of home care</w:t>
            </w:r>
          </w:p>
        </w:tc>
        <w:tc>
          <w:tcPr>
            <w:tcW w:w="1528" w:type="dxa"/>
          </w:tcPr>
          <w:p w14:paraId="6B43B5AC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 or legal guardian: Not specified </w:t>
            </w:r>
          </w:p>
          <w:p w14:paraId="1F9D7110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 Manager: </w:t>
            </w:r>
          </w:p>
        </w:tc>
        <w:tc>
          <w:tcPr>
            <w:tcW w:w="716" w:type="dxa"/>
          </w:tcPr>
          <w:p w14:paraId="760723B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0AF2FAF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26922EB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5116242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5975BC9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14CFDCB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, if parents or guardian do not consent</w:t>
            </w:r>
          </w:p>
        </w:tc>
        <w:tc>
          <w:tcPr>
            <w:tcW w:w="989" w:type="dxa"/>
          </w:tcPr>
          <w:p w14:paraId="0552603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232EE191" w14:textId="77777777" w:rsidTr="00E35D77">
        <w:tc>
          <w:tcPr>
            <w:tcW w:w="650" w:type="dxa"/>
            <w:vMerge w:val="restart"/>
          </w:tcPr>
          <w:p w14:paraId="3A3BC3D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IL</w:t>
            </w:r>
          </w:p>
        </w:tc>
        <w:tc>
          <w:tcPr>
            <w:tcW w:w="1388" w:type="dxa"/>
          </w:tcPr>
          <w:p w14:paraId="21D4CEA6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Ill. Adm. Code 401.410</w:t>
            </w:r>
          </w:p>
          <w:p w14:paraId="7C086AF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69FCED4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 </w:t>
            </w:r>
          </w:p>
        </w:tc>
        <w:tc>
          <w:tcPr>
            <w:tcW w:w="1528" w:type="dxa"/>
          </w:tcPr>
          <w:p w14:paraId="2726E14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199E4F7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695C6CA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19C1921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320D8DF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4D0CE76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0315E84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7A7CDCC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4EC52F13" w14:textId="77777777" w:rsidTr="00E35D77">
        <w:tc>
          <w:tcPr>
            <w:tcW w:w="650" w:type="dxa"/>
            <w:vMerge/>
          </w:tcPr>
          <w:p w14:paraId="58903A4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018EEB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Ill. Adm. Code 402.25</w:t>
            </w:r>
          </w:p>
        </w:tc>
        <w:tc>
          <w:tcPr>
            <w:tcW w:w="1116" w:type="dxa"/>
          </w:tcPr>
          <w:p w14:paraId="478AC76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3210D45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4AAE2B1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16B7573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12998E4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7F3331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37FB231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387EE6C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77673E1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3C526E8E" w14:textId="77777777" w:rsidTr="00E35D77">
        <w:tc>
          <w:tcPr>
            <w:tcW w:w="650" w:type="dxa"/>
            <w:vMerge/>
          </w:tcPr>
          <w:p w14:paraId="7DABD38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3DEC3E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Ill. Adm. Code 325 App. A 325</w:t>
            </w:r>
          </w:p>
        </w:tc>
        <w:tc>
          <w:tcPr>
            <w:tcW w:w="1116" w:type="dxa"/>
          </w:tcPr>
          <w:p w14:paraId="540E311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3F7DED5D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FS: Written</w:t>
            </w:r>
          </w:p>
          <w:p w14:paraId="5D07D07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: Verbal</w:t>
            </w:r>
          </w:p>
        </w:tc>
        <w:tc>
          <w:tcPr>
            <w:tcW w:w="716" w:type="dxa"/>
          </w:tcPr>
          <w:p w14:paraId="0FD6451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</w:tcPr>
          <w:p w14:paraId="2A2582F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61" w:type="dxa"/>
          </w:tcPr>
          <w:p w14:paraId="7C1DD7A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3" w:type="dxa"/>
          </w:tcPr>
          <w:p w14:paraId="1FE71C0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002B03D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0D3F645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53FA170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DCFS Guardian and child consent required </w:t>
            </w:r>
          </w:p>
        </w:tc>
      </w:tr>
      <w:tr w:rsidR="00913B84" w:rsidRPr="00065995" w14:paraId="2DD54630" w14:textId="77777777" w:rsidTr="00E35D77">
        <w:tc>
          <w:tcPr>
            <w:tcW w:w="650" w:type="dxa"/>
            <w:vMerge/>
          </w:tcPr>
          <w:p w14:paraId="4168144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0DEC7B3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89 Ill. Adm. Code 325.40</w:t>
            </w:r>
          </w:p>
        </w:tc>
        <w:tc>
          <w:tcPr>
            <w:tcW w:w="1116" w:type="dxa"/>
          </w:tcPr>
          <w:p w14:paraId="0DA00B0D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ld Welfare custody </w:t>
            </w:r>
          </w:p>
        </w:tc>
        <w:tc>
          <w:tcPr>
            <w:tcW w:w="1528" w:type="dxa"/>
          </w:tcPr>
          <w:p w14:paraId="4FD4B036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entralized consent unit </w:t>
            </w:r>
          </w:p>
        </w:tc>
        <w:tc>
          <w:tcPr>
            <w:tcW w:w="716" w:type="dxa"/>
          </w:tcPr>
          <w:p w14:paraId="2D78F43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143CB6D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61" w:type="dxa"/>
          </w:tcPr>
          <w:p w14:paraId="783F5B6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31A25D9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3CECC49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623FB0A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9" w:type="dxa"/>
          </w:tcPr>
          <w:p w14:paraId="4069971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30F8DE62" w14:textId="77777777" w:rsidTr="00E35D77">
        <w:tc>
          <w:tcPr>
            <w:tcW w:w="650" w:type="dxa"/>
            <w:vMerge/>
          </w:tcPr>
          <w:p w14:paraId="69F25F3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23B1779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Ill. Adm. Code 325.50</w:t>
            </w:r>
          </w:p>
          <w:p w14:paraId="00003EA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</w:tcPr>
          <w:p w14:paraId="24710B6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ial treatment</w:t>
            </w:r>
          </w:p>
        </w:tc>
        <w:tc>
          <w:tcPr>
            <w:tcW w:w="1528" w:type="dxa"/>
          </w:tcPr>
          <w:p w14:paraId="1FD01E4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ized consent unit</w:t>
            </w:r>
          </w:p>
        </w:tc>
        <w:tc>
          <w:tcPr>
            <w:tcW w:w="716" w:type="dxa"/>
          </w:tcPr>
          <w:p w14:paraId="0E257A1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7" w:type="dxa"/>
          </w:tcPr>
          <w:p w14:paraId="4EC942A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1A0E13E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91D35B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60A38AC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7D10869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7E08C19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07BB13CF" w14:textId="77777777" w:rsidTr="00E35D77">
        <w:tc>
          <w:tcPr>
            <w:tcW w:w="650" w:type="dxa"/>
            <w:vMerge/>
          </w:tcPr>
          <w:p w14:paraId="5678258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A4564C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Ill. Adm. Code 325.60</w:t>
            </w:r>
          </w:p>
        </w:tc>
        <w:tc>
          <w:tcPr>
            <w:tcW w:w="1116" w:type="dxa"/>
          </w:tcPr>
          <w:p w14:paraId="3338A00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ic hospital</w:t>
            </w:r>
          </w:p>
        </w:tc>
        <w:tc>
          <w:tcPr>
            <w:tcW w:w="1528" w:type="dxa"/>
          </w:tcPr>
          <w:p w14:paraId="1E60160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ized consent unit</w:t>
            </w:r>
          </w:p>
        </w:tc>
        <w:tc>
          <w:tcPr>
            <w:tcW w:w="716" w:type="dxa"/>
          </w:tcPr>
          <w:p w14:paraId="673A743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488A5CF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61" w:type="dxa"/>
          </w:tcPr>
          <w:p w14:paraId="7F1D65E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3" w:type="dxa"/>
          </w:tcPr>
          <w:p w14:paraId="25DAC6D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550A752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0D3E281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24951E6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DCFS Guardian </w:t>
            </w:r>
          </w:p>
        </w:tc>
      </w:tr>
      <w:tr w:rsidR="00913B84" w:rsidRPr="00065995" w14:paraId="53B11C00" w14:textId="77777777" w:rsidTr="00E35D77">
        <w:tc>
          <w:tcPr>
            <w:tcW w:w="650" w:type="dxa"/>
          </w:tcPr>
          <w:p w14:paraId="2EF391E4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1388" w:type="dxa"/>
          </w:tcPr>
          <w:p w14:paraId="51309951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110 CMR 11.14</w:t>
            </w:r>
          </w:p>
        </w:tc>
        <w:tc>
          <w:tcPr>
            <w:tcW w:w="1116" w:type="dxa"/>
          </w:tcPr>
          <w:p w14:paraId="507688D3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6E6BDCAB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3AFD7A0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7" w:type="dxa"/>
          </w:tcPr>
          <w:p w14:paraId="293FBD7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61" w:type="dxa"/>
          </w:tcPr>
          <w:p w14:paraId="0D53F39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3" w:type="dxa"/>
          </w:tcPr>
          <w:p w14:paraId="68B4C9A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7AA84DA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25B6E40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9" w:type="dxa"/>
          </w:tcPr>
          <w:p w14:paraId="745749A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29934255" w14:textId="77777777" w:rsidTr="00E35D77">
        <w:tc>
          <w:tcPr>
            <w:tcW w:w="650" w:type="dxa"/>
          </w:tcPr>
          <w:p w14:paraId="4C8C1CE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1388" w:type="dxa"/>
          </w:tcPr>
          <w:p w14:paraId="363E32F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48 CMR Ch. 18-A, § 4</w:t>
            </w:r>
          </w:p>
        </w:tc>
        <w:tc>
          <w:tcPr>
            <w:tcW w:w="1116" w:type="dxa"/>
          </w:tcPr>
          <w:p w14:paraId="0B35440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ial treatment</w:t>
            </w:r>
          </w:p>
        </w:tc>
        <w:tc>
          <w:tcPr>
            <w:tcW w:w="1528" w:type="dxa"/>
          </w:tcPr>
          <w:p w14:paraId="157ECF4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3CE1B1E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</w:tcPr>
          <w:p w14:paraId="3971C03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5BE879D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0960D5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178B526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56E3D91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7E0BE66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outh over 14</w:t>
            </w:r>
          </w:p>
        </w:tc>
      </w:tr>
      <w:tr w:rsidR="00913B84" w:rsidRPr="00065995" w14:paraId="25D19EDD" w14:textId="77777777" w:rsidTr="00E35D77">
        <w:tc>
          <w:tcPr>
            <w:tcW w:w="650" w:type="dxa"/>
          </w:tcPr>
          <w:p w14:paraId="116477D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388" w:type="dxa"/>
          </w:tcPr>
          <w:p w14:paraId="56565F7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LA 330.1707</w:t>
            </w:r>
          </w:p>
        </w:tc>
        <w:tc>
          <w:tcPr>
            <w:tcW w:w="1116" w:type="dxa"/>
          </w:tcPr>
          <w:p w14:paraId="4A98B1A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atient mental health </w:t>
            </w:r>
          </w:p>
        </w:tc>
        <w:tc>
          <w:tcPr>
            <w:tcW w:w="1528" w:type="dxa"/>
          </w:tcPr>
          <w:p w14:paraId="5EE3CBE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16" w:type="dxa"/>
          </w:tcPr>
          <w:p w14:paraId="64112E6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7" w:type="dxa"/>
          </w:tcPr>
          <w:p w14:paraId="022E4A6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44E976E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4B84920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37E31A4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1E7388F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515ADCB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213B35F7" w14:textId="77777777" w:rsidTr="00E35D77">
        <w:tc>
          <w:tcPr>
            <w:tcW w:w="650" w:type="dxa"/>
          </w:tcPr>
          <w:p w14:paraId="75C843F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1388" w:type="dxa"/>
          </w:tcPr>
          <w:p w14:paraId="1EE4906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 ADC 18-</w:t>
            </w:r>
            <w:proofErr w:type="gramStart"/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:1.D</w:t>
            </w:r>
            <w:proofErr w:type="gramEnd"/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II</w:t>
            </w:r>
          </w:p>
        </w:tc>
        <w:tc>
          <w:tcPr>
            <w:tcW w:w="1116" w:type="dxa"/>
          </w:tcPr>
          <w:p w14:paraId="4185B83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41F99B5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t form</w:t>
            </w:r>
          </w:p>
        </w:tc>
        <w:tc>
          <w:tcPr>
            <w:tcW w:w="716" w:type="dxa"/>
          </w:tcPr>
          <w:p w14:paraId="1FC8D4F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769DB27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61" w:type="dxa"/>
          </w:tcPr>
          <w:p w14:paraId="1AD51AD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3" w:type="dxa"/>
          </w:tcPr>
          <w:p w14:paraId="7C734AD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6E0B4F2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42E79F3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4AD324E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57E37A4A" w14:textId="77777777" w:rsidTr="00E35D77">
        <w:tc>
          <w:tcPr>
            <w:tcW w:w="650" w:type="dxa"/>
          </w:tcPr>
          <w:p w14:paraId="7792173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388" w:type="dxa"/>
          </w:tcPr>
          <w:p w14:paraId="3A91E56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.0 N.J.A.C. 3A:56-7.5</w:t>
            </w:r>
          </w:p>
        </w:tc>
        <w:tc>
          <w:tcPr>
            <w:tcW w:w="1116" w:type="dxa"/>
          </w:tcPr>
          <w:p w14:paraId="0A19CE3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home</w:t>
            </w:r>
          </w:p>
        </w:tc>
        <w:tc>
          <w:tcPr>
            <w:tcW w:w="1528" w:type="dxa"/>
          </w:tcPr>
          <w:p w14:paraId="1B09309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4A998FB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</w:tcPr>
          <w:p w14:paraId="002BDD5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1" w:type="dxa"/>
          </w:tcPr>
          <w:p w14:paraId="2DD7155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2F5B8AE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65ED447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5A67928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526DC32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outh over age 14</w:t>
            </w:r>
          </w:p>
        </w:tc>
      </w:tr>
      <w:tr w:rsidR="00913B84" w:rsidRPr="00065995" w14:paraId="51978748" w14:textId="77777777" w:rsidTr="00E35D77">
        <w:tc>
          <w:tcPr>
            <w:tcW w:w="650" w:type="dxa"/>
            <w:vMerge w:val="restart"/>
          </w:tcPr>
          <w:p w14:paraId="4CD756A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388" w:type="dxa"/>
          </w:tcPr>
          <w:p w14:paraId="7C24227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 424.722</w:t>
            </w:r>
          </w:p>
        </w:tc>
        <w:tc>
          <w:tcPr>
            <w:tcW w:w="1116" w:type="dxa"/>
          </w:tcPr>
          <w:p w14:paraId="114B8C0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home</w:t>
            </w:r>
          </w:p>
        </w:tc>
        <w:tc>
          <w:tcPr>
            <w:tcW w:w="1528" w:type="dxa"/>
          </w:tcPr>
          <w:p w14:paraId="1A48673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66ACDEC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7" w:type="dxa"/>
          </w:tcPr>
          <w:p w14:paraId="10EA854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</w:tcPr>
          <w:p w14:paraId="1007D59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3" w:type="dxa"/>
          </w:tcPr>
          <w:p w14:paraId="179A428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</w:tcPr>
          <w:p w14:paraId="13F5DBE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</w:tcPr>
          <w:p w14:paraId="5A01F79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vMerge w:val="restart"/>
          </w:tcPr>
          <w:p w14:paraId="18856C4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Consenting authority is adjudicated by the court and will be determined to be person legally responsible for psychiatric care</w:t>
            </w:r>
          </w:p>
        </w:tc>
      </w:tr>
      <w:tr w:rsidR="00913B84" w:rsidRPr="00065995" w14:paraId="5DF3E567" w14:textId="77777777" w:rsidTr="00E35D77">
        <w:tc>
          <w:tcPr>
            <w:tcW w:w="650" w:type="dxa"/>
            <w:vMerge/>
          </w:tcPr>
          <w:p w14:paraId="3D2DA46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B09F08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R.S. 432B.4687</w:t>
            </w:r>
          </w:p>
        </w:tc>
        <w:tc>
          <w:tcPr>
            <w:tcW w:w="1116" w:type="dxa"/>
          </w:tcPr>
          <w:p w14:paraId="675DE38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17EDB1F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14D226D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7" w:type="dxa"/>
          </w:tcPr>
          <w:p w14:paraId="5D29614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</w:tcPr>
          <w:p w14:paraId="1785795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3" w:type="dxa"/>
          </w:tcPr>
          <w:p w14:paraId="768DFB2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</w:tcPr>
          <w:p w14:paraId="3FE9694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</w:tcPr>
          <w:p w14:paraId="7879904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vMerge/>
          </w:tcPr>
          <w:p w14:paraId="6AA1D84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43D1B1C3" w14:textId="77777777" w:rsidTr="00E35D77">
        <w:tc>
          <w:tcPr>
            <w:tcW w:w="650" w:type="dxa"/>
            <w:vMerge/>
          </w:tcPr>
          <w:p w14:paraId="70B47BA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6F9A53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R.S. 432B.4688</w:t>
            </w:r>
          </w:p>
        </w:tc>
        <w:tc>
          <w:tcPr>
            <w:tcW w:w="1116" w:type="dxa"/>
          </w:tcPr>
          <w:p w14:paraId="424320B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244A029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16" w:type="dxa"/>
          </w:tcPr>
          <w:p w14:paraId="4653127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27" w:type="dxa"/>
          </w:tcPr>
          <w:p w14:paraId="7BF8E38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</w:tcPr>
          <w:p w14:paraId="163DB2F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3" w:type="dxa"/>
          </w:tcPr>
          <w:p w14:paraId="5808AB5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</w:tcPr>
          <w:p w14:paraId="5FA2061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6" w:type="dxa"/>
          </w:tcPr>
          <w:p w14:paraId="65D17AB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9" w:type="dxa"/>
            <w:vMerge/>
          </w:tcPr>
          <w:p w14:paraId="305EE70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670CDC63" w14:textId="77777777" w:rsidTr="00E35D77">
        <w:tc>
          <w:tcPr>
            <w:tcW w:w="650" w:type="dxa"/>
          </w:tcPr>
          <w:p w14:paraId="5E9D64D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C</w:t>
            </w:r>
          </w:p>
        </w:tc>
        <w:tc>
          <w:tcPr>
            <w:tcW w:w="1388" w:type="dxa"/>
          </w:tcPr>
          <w:p w14:paraId="5732BEF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C.G.S.A. § 7B-505.1</w:t>
            </w:r>
          </w:p>
        </w:tc>
        <w:tc>
          <w:tcPr>
            <w:tcW w:w="1116" w:type="dxa"/>
          </w:tcPr>
          <w:p w14:paraId="50D4ACF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09FBA7F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16" w:type="dxa"/>
          </w:tcPr>
          <w:p w14:paraId="16687A3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412559A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50EC8AE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1D99546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1E46B0E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18FD797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4F28B0A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1847BEA6" w14:textId="77777777" w:rsidTr="00E35D77">
        <w:tc>
          <w:tcPr>
            <w:tcW w:w="650" w:type="dxa"/>
          </w:tcPr>
          <w:p w14:paraId="736FC23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88" w:type="dxa"/>
          </w:tcPr>
          <w:p w14:paraId="217B9D2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AC 75-03-16-23</w:t>
            </w:r>
          </w:p>
        </w:tc>
        <w:tc>
          <w:tcPr>
            <w:tcW w:w="1116" w:type="dxa"/>
          </w:tcPr>
          <w:p w14:paraId="1E49299B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ial facilities</w:t>
            </w:r>
          </w:p>
          <w:p w14:paraId="77CDCE8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homes</w:t>
            </w:r>
          </w:p>
        </w:tc>
        <w:tc>
          <w:tcPr>
            <w:tcW w:w="1528" w:type="dxa"/>
          </w:tcPr>
          <w:p w14:paraId="2D78621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7E56DDF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658F65D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4942B9A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1FD91FA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679EFC7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5947412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1D9C828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18BADC33" w14:textId="77777777" w:rsidTr="00E35D77">
        <w:tc>
          <w:tcPr>
            <w:tcW w:w="650" w:type="dxa"/>
            <w:vMerge w:val="restart"/>
          </w:tcPr>
          <w:p w14:paraId="13699EB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</w:t>
            </w:r>
          </w:p>
        </w:tc>
        <w:tc>
          <w:tcPr>
            <w:tcW w:w="1388" w:type="dxa"/>
          </w:tcPr>
          <w:p w14:paraId="55FB16C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 ADC 340:75-6-88</w:t>
            </w:r>
          </w:p>
        </w:tc>
        <w:tc>
          <w:tcPr>
            <w:tcW w:w="1116" w:type="dxa"/>
          </w:tcPr>
          <w:p w14:paraId="1CA63FB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 of home care</w:t>
            </w:r>
          </w:p>
        </w:tc>
        <w:tc>
          <w:tcPr>
            <w:tcW w:w="1528" w:type="dxa"/>
          </w:tcPr>
          <w:p w14:paraId="30E629E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16" w:type="dxa"/>
          </w:tcPr>
          <w:p w14:paraId="08E1D95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5B5B72F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61" w:type="dxa"/>
          </w:tcPr>
          <w:p w14:paraId="5E5716F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3" w:type="dxa"/>
          </w:tcPr>
          <w:p w14:paraId="4E1917B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33B079D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143FE2B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71E9284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0F897823" w14:textId="77777777" w:rsidTr="00E35D77">
        <w:tc>
          <w:tcPr>
            <w:tcW w:w="650" w:type="dxa"/>
            <w:vMerge/>
          </w:tcPr>
          <w:p w14:paraId="539E5131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B9D9545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la. Admin. Code 340:75-14-3</w:t>
            </w:r>
          </w:p>
        </w:tc>
        <w:tc>
          <w:tcPr>
            <w:tcW w:w="1116" w:type="dxa"/>
          </w:tcPr>
          <w:p w14:paraId="67747B6A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7AAF7B61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16" w:type="dxa"/>
          </w:tcPr>
          <w:p w14:paraId="391D2B5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7" w:type="dxa"/>
          </w:tcPr>
          <w:p w14:paraId="2F140F5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1" w:type="dxa"/>
          </w:tcPr>
          <w:p w14:paraId="2F9DE7B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3" w:type="dxa"/>
          </w:tcPr>
          <w:p w14:paraId="57CFCA5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5991A06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42C274F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9" w:type="dxa"/>
          </w:tcPr>
          <w:p w14:paraId="390F004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13B84" w:rsidRPr="00065995" w14:paraId="5B8C54D0" w14:textId="77777777" w:rsidTr="00E35D77">
        <w:tc>
          <w:tcPr>
            <w:tcW w:w="650" w:type="dxa"/>
            <w:vMerge w:val="restart"/>
          </w:tcPr>
          <w:p w14:paraId="27D284D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88" w:type="dxa"/>
          </w:tcPr>
          <w:p w14:paraId="524034A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R 413-070-0430</w:t>
            </w:r>
          </w:p>
        </w:tc>
        <w:tc>
          <w:tcPr>
            <w:tcW w:w="1116" w:type="dxa"/>
          </w:tcPr>
          <w:p w14:paraId="0430DC1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6178F82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78D51C8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</w:tcPr>
          <w:p w14:paraId="22B3520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545E0C2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37048CC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4498B37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312A810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46A5A3D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outh over age 15</w:t>
            </w:r>
          </w:p>
        </w:tc>
      </w:tr>
      <w:tr w:rsidR="00913B84" w:rsidRPr="00065995" w14:paraId="7B56547A" w14:textId="77777777" w:rsidTr="00E35D77">
        <w:tc>
          <w:tcPr>
            <w:tcW w:w="650" w:type="dxa"/>
            <w:vMerge/>
          </w:tcPr>
          <w:p w14:paraId="319E8F3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AEA3C0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ADC 411-346-0190</w:t>
            </w:r>
          </w:p>
        </w:tc>
        <w:tc>
          <w:tcPr>
            <w:tcW w:w="1116" w:type="dxa"/>
          </w:tcPr>
          <w:p w14:paraId="770CBD3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3EC3D26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796C8BB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5438EFC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61" w:type="dxa"/>
          </w:tcPr>
          <w:p w14:paraId="2754834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3" w:type="dxa"/>
          </w:tcPr>
          <w:p w14:paraId="703D4C0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7A999CF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7227075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5E51988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07B17BFC" w14:textId="77777777" w:rsidTr="00E35D77">
        <w:tc>
          <w:tcPr>
            <w:tcW w:w="650" w:type="dxa"/>
            <w:vMerge/>
          </w:tcPr>
          <w:p w14:paraId="39F3C4C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7D1EFAC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R 411-348-0360</w:t>
            </w:r>
          </w:p>
        </w:tc>
        <w:tc>
          <w:tcPr>
            <w:tcW w:w="1116" w:type="dxa"/>
          </w:tcPr>
          <w:p w14:paraId="2BE47559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ial treatment</w:t>
            </w:r>
          </w:p>
        </w:tc>
        <w:tc>
          <w:tcPr>
            <w:tcW w:w="1528" w:type="dxa"/>
          </w:tcPr>
          <w:p w14:paraId="7676A554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40B18B1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727" w:type="dxa"/>
          </w:tcPr>
          <w:p w14:paraId="7631C9B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1" w:type="dxa"/>
          </w:tcPr>
          <w:p w14:paraId="6F13916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3" w:type="dxa"/>
          </w:tcPr>
          <w:p w14:paraId="5CBEBB7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1C2ABF5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, when CPS is the child’s guardian</w:t>
            </w:r>
          </w:p>
        </w:tc>
        <w:tc>
          <w:tcPr>
            <w:tcW w:w="916" w:type="dxa"/>
          </w:tcPr>
          <w:p w14:paraId="2EFB30C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9" w:type="dxa"/>
          </w:tcPr>
          <w:p w14:paraId="758B9A7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0FEC95BB" w14:textId="77777777" w:rsidTr="00E35D77">
        <w:tc>
          <w:tcPr>
            <w:tcW w:w="650" w:type="dxa"/>
            <w:vMerge w:val="restart"/>
          </w:tcPr>
          <w:p w14:paraId="3EEE213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388" w:type="dxa"/>
          </w:tcPr>
          <w:p w14:paraId="507D8E2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Pa. Code § 5310.171</w:t>
            </w:r>
          </w:p>
        </w:tc>
        <w:tc>
          <w:tcPr>
            <w:tcW w:w="1116" w:type="dxa"/>
          </w:tcPr>
          <w:p w14:paraId="7BC25C9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ial care</w:t>
            </w:r>
          </w:p>
        </w:tc>
        <w:tc>
          <w:tcPr>
            <w:tcW w:w="1528" w:type="dxa"/>
          </w:tcPr>
          <w:p w14:paraId="6A669CB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7D97EBF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7" w:type="dxa"/>
          </w:tcPr>
          <w:p w14:paraId="4844D68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13E7951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364FAA9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294F1EE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5B61F79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9" w:type="dxa"/>
          </w:tcPr>
          <w:p w14:paraId="586403A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Must have consent from both parent/ guardian and Child welfare</w:t>
            </w:r>
          </w:p>
        </w:tc>
      </w:tr>
      <w:tr w:rsidR="00913B84" w:rsidRPr="00065995" w14:paraId="3E27685E" w14:textId="77777777" w:rsidTr="00E35D77">
        <w:tc>
          <w:tcPr>
            <w:tcW w:w="650" w:type="dxa"/>
            <w:vMerge/>
          </w:tcPr>
          <w:p w14:paraId="0238D0A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8AA10A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Pa. Code § 3680.52</w:t>
            </w:r>
          </w:p>
        </w:tc>
        <w:tc>
          <w:tcPr>
            <w:tcW w:w="1116" w:type="dxa"/>
          </w:tcPr>
          <w:p w14:paraId="0F4CC88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0FB5E44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5003F7B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</w:tcPr>
          <w:p w14:paraId="434446C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2D5D46A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6E6CF54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650B430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7C16EB8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1657B78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outh over age 14</w:t>
            </w:r>
          </w:p>
        </w:tc>
      </w:tr>
      <w:tr w:rsidR="00913B84" w:rsidRPr="00065995" w14:paraId="47443DDD" w14:textId="77777777" w:rsidTr="00E35D77">
        <w:trPr>
          <w:trHeight w:val="197"/>
        </w:trPr>
        <w:tc>
          <w:tcPr>
            <w:tcW w:w="650" w:type="dxa"/>
            <w:vMerge/>
          </w:tcPr>
          <w:p w14:paraId="08DBA0D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CB5FE8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Pa. Code § 3130.91</w:t>
            </w:r>
          </w:p>
        </w:tc>
        <w:tc>
          <w:tcPr>
            <w:tcW w:w="1116" w:type="dxa"/>
          </w:tcPr>
          <w:p w14:paraId="1CF2FB4E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309FACE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78B85A3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</w:tcPr>
          <w:p w14:paraId="536A542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312AA04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4B547EC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0390FCE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6C42E48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5D45511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outh over age 14</w:t>
            </w:r>
          </w:p>
        </w:tc>
      </w:tr>
      <w:tr w:rsidR="00913B84" w:rsidRPr="00065995" w14:paraId="1151CAB8" w14:textId="77777777" w:rsidTr="00E35D77">
        <w:tc>
          <w:tcPr>
            <w:tcW w:w="650" w:type="dxa"/>
          </w:tcPr>
          <w:p w14:paraId="200619B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388" w:type="dxa"/>
          </w:tcPr>
          <w:p w14:paraId="2515071A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C. Code of Regulations R. 114-593</w:t>
            </w:r>
          </w:p>
        </w:tc>
        <w:tc>
          <w:tcPr>
            <w:tcW w:w="1116" w:type="dxa"/>
          </w:tcPr>
          <w:p w14:paraId="32BE3BD3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ial treatment</w:t>
            </w:r>
          </w:p>
        </w:tc>
        <w:tc>
          <w:tcPr>
            <w:tcW w:w="1528" w:type="dxa"/>
          </w:tcPr>
          <w:p w14:paraId="4709DD27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6075F04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7" w:type="dxa"/>
          </w:tcPr>
          <w:p w14:paraId="27903FE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63EFF51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799E5A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360BBB9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7B276E3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9" w:type="dxa"/>
          </w:tcPr>
          <w:p w14:paraId="32BCD55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13B84" w:rsidRPr="00065995" w14:paraId="1E2F1544" w14:textId="77777777" w:rsidTr="00E35D77">
        <w:tc>
          <w:tcPr>
            <w:tcW w:w="650" w:type="dxa"/>
            <w:vMerge w:val="restart"/>
          </w:tcPr>
          <w:p w14:paraId="09DAB35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388" w:type="dxa"/>
          </w:tcPr>
          <w:p w14:paraId="261EB07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TAC § 749.1603</w:t>
            </w:r>
          </w:p>
        </w:tc>
        <w:tc>
          <w:tcPr>
            <w:tcW w:w="1116" w:type="dxa"/>
          </w:tcPr>
          <w:p w14:paraId="02640D3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 </w:t>
            </w:r>
          </w:p>
        </w:tc>
        <w:tc>
          <w:tcPr>
            <w:tcW w:w="1528" w:type="dxa"/>
          </w:tcPr>
          <w:p w14:paraId="535AA30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572C62E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727" w:type="dxa"/>
          </w:tcPr>
          <w:p w14:paraId="5CDA832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61" w:type="dxa"/>
          </w:tcPr>
          <w:p w14:paraId="45E6E74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3" w:type="dxa"/>
          </w:tcPr>
          <w:p w14:paraId="4642924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02F1F28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16F1E4E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9" w:type="dxa"/>
            <w:vMerge w:val="restart"/>
          </w:tcPr>
          <w:p w14:paraId="58E682A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Person legally authorized to provide consent determined by court</w:t>
            </w:r>
          </w:p>
        </w:tc>
      </w:tr>
      <w:tr w:rsidR="00913B84" w:rsidRPr="00065995" w14:paraId="3449F5B9" w14:textId="77777777" w:rsidTr="00E35D77">
        <w:tc>
          <w:tcPr>
            <w:tcW w:w="650" w:type="dxa"/>
            <w:vMerge/>
          </w:tcPr>
          <w:p w14:paraId="0F4F87F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91F629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TAC § 748.2253</w:t>
            </w:r>
          </w:p>
        </w:tc>
        <w:tc>
          <w:tcPr>
            <w:tcW w:w="1116" w:type="dxa"/>
          </w:tcPr>
          <w:p w14:paraId="441661F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ial treatment </w:t>
            </w:r>
          </w:p>
        </w:tc>
        <w:tc>
          <w:tcPr>
            <w:tcW w:w="1528" w:type="dxa"/>
          </w:tcPr>
          <w:p w14:paraId="29B85D2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20DA6BA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727" w:type="dxa"/>
          </w:tcPr>
          <w:p w14:paraId="766087E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61" w:type="dxa"/>
          </w:tcPr>
          <w:p w14:paraId="704ACFD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3" w:type="dxa"/>
          </w:tcPr>
          <w:p w14:paraId="0114F91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1CA412C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5D7099E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9" w:type="dxa"/>
            <w:vMerge/>
          </w:tcPr>
          <w:p w14:paraId="43CD412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1E89B350" w14:textId="77777777" w:rsidTr="00E35D77">
        <w:tc>
          <w:tcPr>
            <w:tcW w:w="650" w:type="dxa"/>
            <w:vMerge/>
          </w:tcPr>
          <w:p w14:paraId="146491A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134662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TAC § 749.1605</w:t>
            </w:r>
          </w:p>
        </w:tc>
        <w:tc>
          <w:tcPr>
            <w:tcW w:w="1116" w:type="dxa"/>
          </w:tcPr>
          <w:p w14:paraId="024069C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7C27796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1169F49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727" w:type="dxa"/>
          </w:tcPr>
          <w:p w14:paraId="28D7F81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61" w:type="dxa"/>
          </w:tcPr>
          <w:p w14:paraId="0054E0D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3" w:type="dxa"/>
          </w:tcPr>
          <w:p w14:paraId="5342A68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3EFC07C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65C41B8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9" w:type="dxa"/>
            <w:vMerge/>
          </w:tcPr>
          <w:p w14:paraId="2F605AD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18F22BAA" w14:textId="77777777" w:rsidTr="00E35D77">
        <w:tc>
          <w:tcPr>
            <w:tcW w:w="650" w:type="dxa"/>
            <w:vMerge/>
          </w:tcPr>
          <w:p w14:paraId="23B0C94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0273C2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TAC § 748.2255</w:t>
            </w:r>
          </w:p>
        </w:tc>
        <w:tc>
          <w:tcPr>
            <w:tcW w:w="1116" w:type="dxa"/>
          </w:tcPr>
          <w:p w14:paraId="0C3B925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ial treatment </w:t>
            </w:r>
          </w:p>
        </w:tc>
        <w:tc>
          <w:tcPr>
            <w:tcW w:w="1528" w:type="dxa"/>
          </w:tcPr>
          <w:p w14:paraId="6468E15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269A0ED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727" w:type="dxa"/>
          </w:tcPr>
          <w:p w14:paraId="7F37289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61" w:type="dxa"/>
          </w:tcPr>
          <w:p w14:paraId="021CF95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3" w:type="dxa"/>
          </w:tcPr>
          <w:p w14:paraId="2C95E8A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0E0B200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5BD91A8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9" w:type="dxa"/>
            <w:vMerge/>
          </w:tcPr>
          <w:p w14:paraId="32DB0F9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672CCEAE" w14:textId="77777777" w:rsidTr="00E35D77">
        <w:tc>
          <w:tcPr>
            <w:tcW w:w="650" w:type="dxa"/>
            <w:vMerge/>
          </w:tcPr>
          <w:p w14:paraId="1D81CC6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78AAB3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CA Family Code S 266.0042</w:t>
            </w:r>
          </w:p>
        </w:tc>
        <w:tc>
          <w:tcPr>
            <w:tcW w:w="1116" w:type="dxa"/>
          </w:tcPr>
          <w:p w14:paraId="3DD707C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7D51B92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16" w:type="dxa"/>
          </w:tcPr>
          <w:p w14:paraId="4339DE6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727" w:type="dxa"/>
          </w:tcPr>
          <w:p w14:paraId="1E169E7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61" w:type="dxa"/>
          </w:tcPr>
          <w:p w14:paraId="64C91A4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3" w:type="dxa"/>
          </w:tcPr>
          <w:p w14:paraId="1202361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79E0F1F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45AF1E4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9" w:type="dxa"/>
            <w:vMerge/>
          </w:tcPr>
          <w:p w14:paraId="6A29F87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1267A091" w14:textId="77777777" w:rsidTr="00E35D77">
        <w:tc>
          <w:tcPr>
            <w:tcW w:w="650" w:type="dxa"/>
            <w:vMerge/>
          </w:tcPr>
          <w:p w14:paraId="3D01DBE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B5EF07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.T.C.A., Family Code § 266.004</w:t>
            </w:r>
          </w:p>
        </w:tc>
        <w:tc>
          <w:tcPr>
            <w:tcW w:w="1116" w:type="dxa"/>
          </w:tcPr>
          <w:p w14:paraId="543B9EC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0E47362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16" w:type="dxa"/>
          </w:tcPr>
          <w:p w14:paraId="5CF615D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727" w:type="dxa"/>
          </w:tcPr>
          <w:p w14:paraId="67AFD8F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61" w:type="dxa"/>
          </w:tcPr>
          <w:p w14:paraId="6023D7C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3" w:type="dxa"/>
          </w:tcPr>
          <w:p w14:paraId="5A1A72F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43B86C7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16" w:type="dxa"/>
          </w:tcPr>
          <w:p w14:paraId="152677D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/N</w:t>
            </w:r>
          </w:p>
        </w:tc>
        <w:tc>
          <w:tcPr>
            <w:tcW w:w="989" w:type="dxa"/>
            <w:vMerge/>
          </w:tcPr>
          <w:p w14:paraId="7FD1103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22414AF9" w14:textId="77777777" w:rsidTr="00E35D77">
        <w:tc>
          <w:tcPr>
            <w:tcW w:w="650" w:type="dxa"/>
          </w:tcPr>
          <w:p w14:paraId="2C878FF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1388" w:type="dxa"/>
          </w:tcPr>
          <w:p w14:paraId="67AA3CB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.A.C. R523-8</w:t>
            </w:r>
          </w:p>
        </w:tc>
        <w:tc>
          <w:tcPr>
            <w:tcW w:w="1116" w:type="dxa"/>
          </w:tcPr>
          <w:p w14:paraId="08E8E1E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692DFF3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16" w:type="dxa"/>
          </w:tcPr>
          <w:p w14:paraId="24A53E6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27" w:type="dxa"/>
          </w:tcPr>
          <w:p w14:paraId="725778D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1" w:type="dxa"/>
          </w:tcPr>
          <w:p w14:paraId="20C49DC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31E515D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3C837DF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1B847B0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4470462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23DC7E89" w14:textId="77777777" w:rsidTr="00E35D77">
        <w:tc>
          <w:tcPr>
            <w:tcW w:w="650" w:type="dxa"/>
            <w:vMerge w:val="restart"/>
          </w:tcPr>
          <w:p w14:paraId="3DE5FA6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WV</w:t>
            </w:r>
          </w:p>
        </w:tc>
        <w:tc>
          <w:tcPr>
            <w:tcW w:w="1388" w:type="dxa"/>
          </w:tcPr>
          <w:p w14:paraId="3AC39031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. Va. Code St. </w:t>
            </w:r>
          </w:p>
          <w:p w14:paraId="7B7F74A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§ 78-3-14.</w:t>
            </w:r>
          </w:p>
        </w:tc>
        <w:tc>
          <w:tcPr>
            <w:tcW w:w="1116" w:type="dxa"/>
          </w:tcPr>
          <w:p w14:paraId="63ABF89F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tial treatment </w:t>
            </w:r>
          </w:p>
          <w:p w14:paraId="576DDBA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home</w:t>
            </w:r>
          </w:p>
        </w:tc>
        <w:tc>
          <w:tcPr>
            <w:tcW w:w="1528" w:type="dxa"/>
          </w:tcPr>
          <w:p w14:paraId="2C8F909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1AAB00A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</w:tcPr>
          <w:p w14:paraId="2D44833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386AEDE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7935D31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20EF21B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10EC808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5C0AC2B5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outh over age 12</w:t>
            </w:r>
          </w:p>
        </w:tc>
      </w:tr>
      <w:tr w:rsidR="00913B84" w:rsidRPr="00065995" w14:paraId="4370238B" w14:textId="77777777" w:rsidTr="00E35D77">
        <w:tc>
          <w:tcPr>
            <w:tcW w:w="650" w:type="dxa"/>
            <w:vMerge/>
          </w:tcPr>
          <w:p w14:paraId="5CEF0D0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9D2EB41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 St. R. § 78-2-9</w:t>
            </w:r>
          </w:p>
          <w:p w14:paraId="0B97FB2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§ 78-2-9</w:t>
            </w:r>
          </w:p>
        </w:tc>
        <w:tc>
          <w:tcPr>
            <w:tcW w:w="1116" w:type="dxa"/>
          </w:tcPr>
          <w:p w14:paraId="608BA9A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</w:tcPr>
          <w:p w14:paraId="68F8C11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716" w:type="dxa"/>
          </w:tcPr>
          <w:p w14:paraId="2A1368A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</w:tcPr>
          <w:p w14:paraId="45A22FA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7A0AC57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0A47A34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7950BF1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29BF30A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26B9DD6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outh over age 14</w:t>
            </w:r>
          </w:p>
        </w:tc>
      </w:tr>
      <w:tr w:rsidR="00913B84" w:rsidRPr="00065995" w14:paraId="15C36CCD" w14:textId="77777777" w:rsidTr="00E35D77">
        <w:tc>
          <w:tcPr>
            <w:tcW w:w="650" w:type="dxa"/>
            <w:vMerge/>
          </w:tcPr>
          <w:p w14:paraId="401064E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FFB26B0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. Va. Code St. R. § 78-3-14</w:t>
            </w:r>
          </w:p>
        </w:tc>
        <w:tc>
          <w:tcPr>
            <w:tcW w:w="1116" w:type="dxa"/>
          </w:tcPr>
          <w:p w14:paraId="7108200D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idential treatment </w:t>
            </w:r>
          </w:p>
        </w:tc>
        <w:tc>
          <w:tcPr>
            <w:tcW w:w="1528" w:type="dxa"/>
          </w:tcPr>
          <w:p w14:paraId="5FC28510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itten</w:t>
            </w:r>
          </w:p>
        </w:tc>
        <w:tc>
          <w:tcPr>
            <w:tcW w:w="716" w:type="dxa"/>
          </w:tcPr>
          <w:p w14:paraId="447797D8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7" w:type="dxa"/>
          </w:tcPr>
          <w:p w14:paraId="3B091BE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6781207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5FC89A5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2DD55B7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</w:tcPr>
          <w:p w14:paraId="6D229AA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9" w:type="dxa"/>
          </w:tcPr>
          <w:p w14:paraId="6392E76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2CB271AC" w14:textId="77777777" w:rsidTr="00E35D77">
        <w:tc>
          <w:tcPr>
            <w:tcW w:w="650" w:type="dxa"/>
          </w:tcPr>
          <w:p w14:paraId="0531B1EB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388" w:type="dxa"/>
          </w:tcPr>
          <w:p w14:paraId="5E8335B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s. Adm. Code § DCF 57.25</w:t>
            </w:r>
          </w:p>
        </w:tc>
        <w:tc>
          <w:tcPr>
            <w:tcW w:w="1116" w:type="dxa"/>
          </w:tcPr>
          <w:p w14:paraId="6AB1D51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home </w:t>
            </w:r>
          </w:p>
        </w:tc>
        <w:tc>
          <w:tcPr>
            <w:tcW w:w="1528" w:type="dxa"/>
          </w:tcPr>
          <w:p w14:paraId="434A0650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ent form </w:t>
            </w:r>
          </w:p>
        </w:tc>
        <w:tc>
          <w:tcPr>
            <w:tcW w:w="716" w:type="dxa"/>
          </w:tcPr>
          <w:p w14:paraId="09E1152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7" w:type="dxa"/>
          </w:tcPr>
          <w:p w14:paraId="1AF5A787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</w:tcPr>
          <w:p w14:paraId="5D28B384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</w:tcPr>
          <w:p w14:paraId="7D7BC81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</w:tcPr>
          <w:p w14:paraId="10B8CF5D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</w:tcPr>
          <w:p w14:paraId="1CF7D98F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</w:tcPr>
          <w:p w14:paraId="6B62145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outh over age 14</w:t>
            </w:r>
          </w:p>
        </w:tc>
      </w:tr>
      <w:tr w:rsidR="00913B84" w:rsidRPr="00065995" w14:paraId="50824E40" w14:textId="77777777" w:rsidTr="00E35D77">
        <w:tc>
          <w:tcPr>
            <w:tcW w:w="650" w:type="dxa"/>
            <w:tcBorders>
              <w:bottom w:val="single" w:sz="4" w:space="0" w:color="auto"/>
            </w:tcBorders>
          </w:tcPr>
          <w:p w14:paraId="54BF8BE8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53671481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les and Regulations FAMS PS Ch. 3 s 16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48A6ECF" w14:textId="77777777" w:rsidR="00913B84" w:rsidRPr="00065995" w:rsidRDefault="00913B84" w:rsidP="00E35D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Welfare custody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3DC9BBCA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t form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F35FDE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5559CE92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7156A07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356BE83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1D773F1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187C1E9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6026EDEC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3B84" w:rsidRPr="00065995" w14:paraId="63C884AE" w14:textId="77777777" w:rsidTr="00E35D77">
        <w:tc>
          <w:tcPr>
            <w:tcW w:w="10890" w:type="dxa"/>
            <w:gridSpan w:val="11"/>
            <w:tcBorders>
              <w:left w:val="nil"/>
              <w:bottom w:val="nil"/>
              <w:right w:val="nil"/>
            </w:tcBorders>
          </w:tcPr>
          <w:p w14:paraId="3200CD16" w14:textId="77777777" w:rsidR="00913B84" w:rsidRPr="00065995" w:rsidRDefault="00913B84" w:rsidP="00E35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5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65995"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  <w:proofErr w:type="spellEnd"/>
            <w:r w:rsidRPr="00065995">
              <w:rPr>
                <w:rFonts w:ascii="Times New Roman" w:hAnsi="Times New Roman" w:cs="Times New Roman"/>
                <w:sz w:val="20"/>
                <w:szCs w:val="20"/>
              </w:rPr>
              <w:t xml:space="preserve"> did not articulate the specific role of the individual designated to provide consenting authority. </w:t>
            </w:r>
          </w:p>
        </w:tc>
      </w:tr>
    </w:tbl>
    <w:p w14:paraId="1E96F030" w14:textId="77777777" w:rsidR="00913B84" w:rsidRPr="00065995" w:rsidRDefault="00913B84" w:rsidP="00913B84">
      <w:pPr>
        <w:rPr>
          <w:rFonts w:asciiTheme="minorHAnsi" w:eastAsiaTheme="minorHAnsi" w:hAnsiTheme="minorHAnsi" w:cstheme="minorBidi"/>
        </w:rPr>
      </w:pPr>
    </w:p>
    <w:p w14:paraId="1F892746" w14:textId="77777777" w:rsidR="00913B84" w:rsidRDefault="00913B84" w:rsidP="00913B84">
      <w:pP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</w:pPr>
      <w:r w:rsidRPr="00270E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ppendix 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270E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Procedural Elements by Consenting Authority</w:t>
      </w:r>
    </w:p>
    <w:tbl>
      <w:tblPr>
        <w:tblStyle w:val="TableGrid"/>
        <w:tblW w:w="10980" w:type="dxa"/>
        <w:tblInd w:w="-725" w:type="dxa"/>
        <w:tblLook w:val="04A0" w:firstRow="1" w:lastRow="0" w:firstColumn="1" w:lastColumn="0" w:noHBand="0" w:noVBand="1"/>
      </w:tblPr>
      <w:tblGrid>
        <w:gridCol w:w="2314"/>
        <w:gridCol w:w="1289"/>
        <w:gridCol w:w="2774"/>
        <w:gridCol w:w="2063"/>
        <w:gridCol w:w="2540"/>
      </w:tblGrid>
      <w:tr w:rsidR="00913B84" w14:paraId="4BAD31A4" w14:textId="77777777" w:rsidTr="00E35D77">
        <w:tc>
          <w:tcPr>
            <w:tcW w:w="2314" w:type="dxa"/>
          </w:tcPr>
          <w:p w14:paraId="6BB466FE" w14:textId="77777777" w:rsidR="00913B84" w:rsidRPr="00BC022E" w:rsidRDefault="00913B84" w:rsidP="00E35D77">
            <w:pPr>
              <w:rPr>
                <w:b/>
                <w:bCs/>
              </w:rPr>
            </w:pPr>
            <w:r w:rsidRPr="00BC022E">
              <w:rPr>
                <w:b/>
                <w:bCs/>
              </w:rPr>
              <w:t xml:space="preserve">Consenting </w:t>
            </w:r>
            <w:r>
              <w:rPr>
                <w:b/>
                <w:bCs/>
              </w:rPr>
              <w:t>A</w:t>
            </w:r>
            <w:r w:rsidRPr="00BC022E">
              <w:rPr>
                <w:b/>
                <w:bCs/>
              </w:rPr>
              <w:t>uthority</w:t>
            </w:r>
          </w:p>
        </w:tc>
        <w:tc>
          <w:tcPr>
            <w:tcW w:w="1289" w:type="dxa"/>
          </w:tcPr>
          <w:p w14:paraId="02E011D1" w14:textId="77777777" w:rsidR="00913B84" w:rsidRPr="00BC022E" w:rsidRDefault="00913B84" w:rsidP="00E35D77">
            <w:pPr>
              <w:rPr>
                <w:b/>
                <w:bCs/>
              </w:rPr>
            </w:pPr>
            <w:r w:rsidRPr="00065995">
              <w:rPr>
                <w:rFonts w:ascii="Times New Roman" w:eastAsiaTheme="minorHAnsi" w:hAnsi="Times New Roman" w:cs="Times New Roman"/>
                <w:b/>
                <w:color w:val="000000"/>
              </w:rPr>
              <w:t>Number of States</w:t>
            </w:r>
          </w:p>
        </w:tc>
        <w:tc>
          <w:tcPr>
            <w:tcW w:w="2774" w:type="dxa"/>
          </w:tcPr>
          <w:p w14:paraId="691835FF" w14:textId="77777777" w:rsidR="00913B84" w:rsidRPr="00BC022E" w:rsidRDefault="00913B84" w:rsidP="00E35D77">
            <w:pPr>
              <w:rPr>
                <w:b/>
                <w:bCs/>
              </w:rPr>
            </w:pPr>
            <w:r w:rsidRPr="00065995">
              <w:rPr>
                <w:rFonts w:ascii="Times New Roman" w:eastAsiaTheme="minorHAnsi" w:hAnsi="Times New Roman" w:cs="Times New Roman"/>
                <w:b/>
                <w:color w:val="000000"/>
              </w:rPr>
              <w:t>List of States</w:t>
            </w:r>
          </w:p>
        </w:tc>
        <w:tc>
          <w:tcPr>
            <w:tcW w:w="2063" w:type="dxa"/>
          </w:tcPr>
          <w:p w14:paraId="60DC64E2" w14:textId="77777777" w:rsidR="00913B84" w:rsidRPr="00BC022E" w:rsidRDefault="00913B84" w:rsidP="00E35D77">
            <w:pPr>
              <w:rPr>
                <w:b/>
                <w:bCs/>
              </w:rPr>
            </w:pPr>
            <w:r w:rsidRPr="00BC022E">
              <w:rPr>
                <w:b/>
                <w:bCs/>
              </w:rPr>
              <w:t xml:space="preserve">Average </w:t>
            </w:r>
            <w:r>
              <w:rPr>
                <w:b/>
                <w:bCs/>
              </w:rPr>
              <w:t>N</w:t>
            </w:r>
            <w:r w:rsidRPr="00BC022E">
              <w:rPr>
                <w:b/>
                <w:bCs/>
              </w:rPr>
              <w:t xml:space="preserve">umber </w:t>
            </w:r>
            <w:r w:rsidRPr="00BC022E">
              <w:rPr>
                <w:b/>
                <w:bCs/>
              </w:rPr>
              <w:t xml:space="preserve">of </w:t>
            </w:r>
            <w:r>
              <w:rPr>
                <w:b/>
                <w:bCs/>
              </w:rPr>
              <w:t>Procedural Elements Endorsed</w:t>
            </w:r>
          </w:p>
        </w:tc>
        <w:tc>
          <w:tcPr>
            <w:tcW w:w="2540" w:type="dxa"/>
          </w:tcPr>
          <w:p w14:paraId="02171C81" w14:textId="77777777" w:rsidR="00913B84" w:rsidRPr="00BC022E" w:rsidRDefault="00913B84" w:rsidP="00E35D77">
            <w:pPr>
              <w:rPr>
                <w:b/>
                <w:bCs/>
              </w:rPr>
            </w:pPr>
            <w:r w:rsidRPr="00BC022E">
              <w:rPr>
                <w:b/>
                <w:bCs/>
              </w:rPr>
              <w:t xml:space="preserve">Range of </w:t>
            </w:r>
            <w:r>
              <w:rPr>
                <w:b/>
                <w:bCs/>
              </w:rPr>
              <w:t>N</w:t>
            </w:r>
            <w:r w:rsidRPr="00BC022E">
              <w:rPr>
                <w:b/>
                <w:bCs/>
              </w:rPr>
              <w:t xml:space="preserve">umber of </w:t>
            </w:r>
            <w:r>
              <w:rPr>
                <w:b/>
                <w:bCs/>
              </w:rPr>
              <w:t>Procedural Elements Endorsed</w:t>
            </w:r>
          </w:p>
        </w:tc>
      </w:tr>
      <w:tr w:rsidR="00913B84" w14:paraId="736E1576" w14:textId="77777777" w:rsidTr="00E35D77">
        <w:tc>
          <w:tcPr>
            <w:tcW w:w="2314" w:type="dxa"/>
          </w:tcPr>
          <w:p w14:paraId="4E5643EF" w14:textId="77777777" w:rsidR="00913B84" w:rsidRDefault="00913B84" w:rsidP="00E35D77">
            <w:r>
              <w:t>Youth</w:t>
            </w:r>
          </w:p>
        </w:tc>
        <w:tc>
          <w:tcPr>
            <w:tcW w:w="1289" w:type="dxa"/>
          </w:tcPr>
          <w:p w14:paraId="5E79131F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8</w:t>
            </w:r>
          </w:p>
        </w:tc>
        <w:tc>
          <w:tcPr>
            <w:tcW w:w="2774" w:type="dxa"/>
          </w:tcPr>
          <w:p w14:paraId="65DF6A4B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IL, ME, NJ, OR, PA, UT, WV, WI</w:t>
            </w:r>
          </w:p>
        </w:tc>
        <w:tc>
          <w:tcPr>
            <w:tcW w:w="2063" w:type="dxa"/>
          </w:tcPr>
          <w:p w14:paraId="46FDBDE0" w14:textId="77777777" w:rsidR="00913B84" w:rsidRDefault="00913B84" w:rsidP="00E35D77">
            <w:r>
              <w:t>3</w:t>
            </w:r>
          </w:p>
        </w:tc>
        <w:tc>
          <w:tcPr>
            <w:tcW w:w="2540" w:type="dxa"/>
          </w:tcPr>
          <w:p w14:paraId="0F6A132B" w14:textId="77777777" w:rsidR="00913B84" w:rsidRDefault="00913B84" w:rsidP="00E35D77">
            <w:r>
              <w:t>2-4</w:t>
            </w:r>
          </w:p>
        </w:tc>
      </w:tr>
      <w:tr w:rsidR="00913B84" w14:paraId="3026315D" w14:textId="77777777" w:rsidTr="00E35D77">
        <w:tc>
          <w:tcPr>
            <w:tcW w:w="2314" w:type="dxa"/>
          </w:tcPr>
          <w:p w14:paraId="613A3C96" w14:textId="77777777" w:rsidR="00913B84" w:rsidRDefault="00913B84" w:rsidP="00E35D77">
            <w:r>
              <w:t>Parent</w:t>
            </w:r>
          </w:p>
        </w:tc>
        <w:tc>
          <w:tcPr>
            <w:tcW w:w="1289" w:type="dxa"/>
          </w:tcPr>
          <w:p w14:paraId="123335EA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17</w:t>
            </w:r>
          </w:p>
        </w:tc>
        <w:tc>
          <w:tcPr>
            <w:tcW w:w="2774" w:type="dxa"/>
          </w:tcPr>
          <w:p w14:paraId="51A8094E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AK, CA, DC, DE, FL, IL, MA, ME, MI, NC, ND, OR, PA, SC, WV, WI, WY</w:t>
            </w:r>
          </w:p>
        </w:tc>
        <w:tc>
          <w:tcPr>
            <w:tcW w:w="2063" w:type="dxa"/>
          </w:tcPr>
          <w:p w14:paraId="3679D120" w14:textId="77777777" w:rsidR="00913B84" w:rsidRDefault="00913B84" w:rsidP="00E35D77">
            <w:r>
              <w:t>2.7</w:t>
            </w:r>
          </w:p>
        </w:tc>
        <w:tc>
          <w:tcPr>
            <w:tcW w:w="2540" w:type="dxa"/>
          </w:tcPr>
          <w:p w14:paraId="7A587FA7" w14:textId="77777777" w:rsidR="00913B84" w:rsidRDefault="00913B84" w:rsidP="00E35D77">
            <w:r>
              <w:t>1-5</w:t>
            </w:r>
          </w:p>
        </w:tc>
      </w:tr>
      <w:tr w:rsidR="00913B84" w14:paraId="21350B45" w14:textId="77777777" w:rsidTr="00E35D77">
        <w:tc>
          <w:tcPr>
            <w:tcW w:w="2314" w:type="dxa"/>
          </w:tcPr>
          <w:p w14:paraId="444094D3" w14:textId="77777777" w:rsidR="00913B84" w:rsidRDefault="00913B84" w:rsidP="00E35D77">
            <w:r>
              <w:t>Guardian</w:t>
            </w:r>
          </w:p>
        </w:tc>
        <w:tc>
          <w:tcPr>
            <w:tcW w:w="1289" w:type="dxa"/>
          </w:tcPr>
          <w:p w14:paraId="7C9A4CE6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18</w:t>
            </w:r>
          </w:p>
        </w:tc>
        <w:tc>
          <w:tcPr>
            <w:tcW w:w="2774" w:type="dxa"/>
          </w:tcPr>
          <w:p w14:paraId="4685031F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AK, CA, DC, DE, FL, IL, ME, MI, NJ, NC, ND, OR, PA, SC, UT, WV, WI, WY</w:t>
            </w:r>
          </w:p>
        </w:tc>
        <w:tc>
          <w:tcPr>
            <w:tcW w:w="2063" w:type="dxa"/>
          </w:tcPr>
          <w:p w14:paraId="77D5A7EE" w14:textId="77777777" w:rsidR="00913B84" w:rsidRDefault="00913B84" w:rsidP="00E35D77">
            <w:r>
              <w:t>2.8</w:t>
            </w:r>
          </w:p>
        </w:tc>
        <w:tc>
          <w:tcPr>
            <w:tcW w:w="2540" w:type="dxa"/>
          </w:tcPr>
          <w:p w14:paraId="5A985656" w14:textId="77777777" w:rsidR="00913B84" w:rsidRDefault="00913B84" w:rsidP="00E35D77">
            <w:r>
              <w:t>1-5</w:t>
            </w:r>
          </w:p>
        </w:tc>
      </w:tr>
      <w:tr w:rsidR="00913B84" w14:paraId="7D6BBEA8" w14:textId="77777777" w:rsidTr="00E35D77">
        <w:tc>
          <w:tcPr>
            <w:tcW w:w="2314" w:type="dxa"/>
          </w:tcPr>
          <w:p w14:paraId="0AFE0A5F" w14:textId="77777777" w:rsidR="00913B84" w:rsidRDefault="00913B84" w:rsidP="00E35D77">
            <w:r>
              <w:t>Legal Custodian</w:t>
            </w:r>
          </w:p>
        </w:tc>
        <w:tc>
          <w:tcPr>
            <w:tcW w:w="1289" w:type="dxa"/>
          </w:tcPr>
          <w:p w14:paraId="4EE089BF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5</w:t>
            </w:r>
          </w:p>
        </w:tc>
        <w:tc>
          <w:tcPr>
            <w:tcW w:w="2774" w:type="dxa"/>
          </w:tcPr>
          <w:p w14:paraId="171136D0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AK, IL, NC, ND, WI</w:t>
            </w:r>
          </w:p>
        </w:tc>
        <w:tc>
          <w:tcPr>
            <w:tcW w:w="2063" w:type="dxa"/>
          </w:tcPr>
          <w:p w14:paraId="0A70758D" w14:textId="77777777" w:rsidR="00913B84" w:rsidRDefault="00913B84" w:rsidP="00E35D77">
            <w:r>
              <w:t>2.6</w:t>
            </w:r>
          </w:p>
        </w:tc>
        <w:tc>
          <w:tcPr>
            <w:tcW w:w="2540" w:type="dxa"/>
          </w:tcPr>
          <w:p w14:paraId="175A473D" w14:textId="77777777" w:rsidR="00913B84" w:rsidRDefault="00913B84" w:rsidP="00E35D77">
            <w:r>
              <w:t>2-4</w:t>
            </w:r>
          </w:p>
        </w:tc>
      </w:tr>
      <w:tr w:rsidR="00913B84" w14:paraId="127A13EF" w14:textId="77777777" w:rsidTr="00E35D77">
        <w:tc>
          <w:tcPr>
            <w:tcW w:w="2314" w:type="dxa"/>
          </w:tcPr>
          <w:p w14:paraId="297E2885" w14:textId="77777777" w:rsidR="00913B84" w:rsidRDefault="00913B84" w:rsidP="00E35D77">
            <w:r>
              <w:t>Child Welfare Agency Staff</w:t>
            </w:r>
          </w:p>
        </w:tc>
        <w:tc>
          <w:tcPr>
            <w:tcW w:w="1289" w:type="dxa"/>
          </w:tcPr>
          <w:p w14:paraId="67E548F6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8</w:t>
            </w:r>
          </w:p>
        </w:tc>
        <w:tc>
          <w:tcPr>
            <w:tcW w:w="2774" w:type="dxa"/>
          </w:tcPr>
          <w:p w14:paraId="622CEC9E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IL, MI, MS, NC, OK, OR, PA, SC</w:t>
            </w:r>
          </w:p>
        </w:tc>
        <w:tc>
          <w:tcPr>
            <w:tcW w:w="2063" w:type="dxa"/>
          </w:tcPr>
          <w:p w14:paraId="707E4EC6" w14:textId="77777777" w:rsidR="00913B84" w:rsidRDefault="00913B84" w:rsidP="00E35D77">
            <w:r>
              <w:t>2.75</w:t>
            </w:r>
          </w:p>
        </w:tc>
        <w:tc>
          <w:tcPr>
            <w:tcW w:w="2540" w:type="dxa"/>
          </w:tcPr>
          <w:p w14:paraId="38A0F8EB" w14:textId="77777777" w:rsidR="00913B84" w:rsidRDefault="00913B84" w:rsidP="00E35D77">
            <w:r>
              <w:t>1-4</w:t>
            </w:r>
          </w:p>
        </w:tc>
      </w:tr>
      <w:tr w:rsidR="00913B84" w14:paraId="12DB5C9F" w14:textId="77777777" w:rsidTr="00E35D77">
        <w:tc>
          <w:tcPr>
            <w:tcW w:w="2314" w:type="dxa"/>
          </w:tcPr>
          <w:p w14:paraId="705B7304" w14:textId="77777777" w:rsidR="00913B84" w:rsidRDefault="00913B84" w:rsidP="00E35D77">
            <w:r>
              <w:t>Judicial System</w:t>
            </w:r>
          </w:p>
        </w:tc>
        <w:tc>
          <w:tcPr>
            <w:tcW w:w="1289" w:type="dxa"/>
          </w:tcPr>
          <w:p w14:paraId="7F584D52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5</w:t>
            </w:r>
          </w:p>
        </w:tc>
        <w:tc>
          <w:tcPr>
            <w:tcW w:w="2774" w:type="dxa"/>
          </w:tcPr>
          <w:p w14:paraId="799B4024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CA, DC, FL, IL, MA</w:t>
            </w:r>
          </w:p>
        </w:tc>
        <w:tc>
          <w:tcPr>
            <w:tcW w:w="2063" w:type="dxa"/>
          </w:tcPr>
          <w:p w14:paraId="53F8A0EF" w14:textId="77777777" w:rsidR="00913B84" w:rsidRDefault="00913B84" w:rsidP="00E35D77">
            <w:r>
              <w:t>3.4</w:t>
            </w:r>
          </w:p>
        </w:tc>
        <w:tc>
          <w:tcPr>
            <w:tcW w:w="2540" w:type="dxa"/>
          </w:tcPr>
          <w:p w14:paraId="0442D468" w14:textId="77777777" w:rsidR="00913B84" w:rsidRDefault="00913B84" w:rsidP="00E35D77">
            <w:r>
              <w:t>1-5</w:t>
            </w:r>
          </w:p>
        </w:tc>
      </w:tr>
      <w:tr w:rsidR="00913B84" w14:paraId="7CEB135A" w14:textId="77777777" w:rsidTr="00E35D77">
        <w:tc>
          <w:tcPr>
            <w:tcW w:w="2314" w:type="dxa"/>
          </w:tcPr>
          <w:p w14:paraId="047CF424" w14:textId="77777777" w:rsidR="00913B84" w:rsidRDefault="00913B84" w:rsidP="00E35D77">
            <w:r>
              <w:t>Other</w:t>
            </w:r>
          </w:p>
        </w:tc>
        <w:tc>
          <w:tcPr>
            <w:tcW w:w="1289" w:type="dxa"/>
          </w:tcPr>
          <w:p w14:paraId="48AEBB48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2</w:t>
            </w:r>
          </w:p>
        </w:tc>
        <w:tc>
          <w:tcPr>
            <w:tcW w:w="2774" w:type="dxa"/>
          </w:tcPr>
          <w:p w14:paraId="72538774" w14:textId="77777777" w:rsidR="00913B84" w:rsidRDefault="00913B84" w:rsidP="00E35D77">
            <w:r w:rsidRPr="00065995">
              <w:rPr>
                <w:rFonts w:ascii="Times New Roman" w:eastAsiaTheme="minorHAnsi" w:hAnsi="Times New Roman" w:cs="Times New Roman"/>
                <w:color w:val="000000"/>
              </w:rPr>
              <w:t>NV, TX</w:t>
            </w:r>
          </w:p>
        </w:tc>
        <w:tc>
          <w:tcPr>
            <w:tcW w:w="2063" w:type="dxa"/>
          </w:tcPr>
          <w:p w14:paraId="0980663A" w14:textId="77777777" w:rsidR="00913B84" w:rsidRDefault="00913B84" w:rsidP="00E35D77">
            <w:r>
              <w:t>3.5</w:t>
            </w:r>
          </w:p>
        </w:tc>
        <w:tc>
          <w:tcPr>
            <w:tcW w:w="2540" w:type="dxa"/>
          </w:tcPr>
          <w:p w14:paraId="1DDE86EE" w14:textId="77777777" w:rsidR="00913B84" w:rsidRDefault="00913B84" w:rsidP="00E35D77">
            <w:r>
              <w:t>3-4</w:t>
            </w:r>
          </w:p>
        </w:tc>
      </w:tr>
    </w:tbl>
    <w:p w14:paraId="61525B0E" w14:textId="77777777" w:rsidR="00913B84" w:rsidRPr="00270E17" w:rsidRDefault="00913B84" w:rsidP="00913B84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</w:p>
    <w:p w14:paraId="2F7C0F90" w14:textId="77777777" w:rsidR="00913B84" w:rsidRPr="002C4948" w:rsidRDefault="00913B84" w:rsidP="00913B8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56DDB3B" w14:textId="77777777" w:rsidR="00913B84" w:rsidRDefault="00913B84" w:rsidP="00913B84"/>
    <w:p w14:paraId="2280510F" w14:textId="77777777" w:rsidR="00A6496D" w:rsidRDefault="00913B84"/>
    <w:sectPr w:rsidR="00A6496D" w:rsidSect="00796CDD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84"/>
    <w:rsid w:val="00662B3B"/>
    <w:rsid w:val="00913B84"/>
    <w:rsid w:val="00FB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E23DF"/>
  <w15:chartTrackingRefBased/>
  <w15:docId w15:val="{B4F0EF8C-E26B-4752-AA9B-EDCC646C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3B8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B84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13B84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913B84"/>
    <w:rPr>
      <w:rFonts w:ascii="Calibri" w:eastAsia="Calibri" w:hAnsi="Calibri" w:cs="Calibri"/>
      <w:noProof/>
    </w:rPr>
  </w:style>
  <w:style w:type="table" w:customStyle="1" w:styleId="TableGrid11">
    <w:name w:val="Table Grid11"/>
    <w:basedOn w:val="TableNormal"/>
    <w:next w:val="TableGrid"/>
    <w:uiPriority w:val="39"/>
    <w:rsid w:val="00913B8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A8E30DA0DD4E4DA1CD737BCEBA1494" ma:contentTypeVersion="15" ma:contentTypeDescription="Create a new document." ma:contentTypeScope="" ma:versionID="91df9a1b3705dde8acd0806d2ad5cb9b">
  <xsd:schema xmlns:xsd="http://www.w3.org/2001/XMLSchema" xmlns:xs="http://www.w3.org/2001/XMLSchema" xmlns:p="http://schemas.microsoft.com/office/2006/metadata/properties" xmlns:ns1="http://schemas.microsoft.com/sharepoint/v3" xmlns:ns3="b2c2aa71-6e67-4a7d-b5c7-63f9fb6a19fa" xmlns:ns4="62ab002f-e7f9-4456-800e-e7a98be65f30" targetNamespace="http://schemas.microsoft.com/office/2006/metadata/properties" ma:root="true" ma:fieldsID="3a7f5ad66218a729caf9120ab59584f0" ns1:_="" ns3:_="" ns4:_="">
    <xsd:import namespace="http://schemas.microsoft.com/sharepoint/v3"/>
    <xsd:import namespace="b2c2aa71-6e67-4a7d-b5c7-63f9fb6a19fa"/>
    <xsd:import namespace="62ab002f-e7f9-4456-800e-e7a98be65f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2aa71-6e67-4a7d-b5c7-63f9fb6a19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ab002f-e7f9-4456-800e-e7a98be65f3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655AB4A-AFC2-4948-8190-685C9A195B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2c2aa71-6e67-4a7d-b5c7-63f9fb6a19fa"/>
    <ds:schemaRef ds:uri="62ab002f-e7f9-4456-800e-e7a98be65f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59F009-94F4-49BB-AABA-0A71D78627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AFDE9E-43DF-4207-BC8B-57FD6829FE16}">
  <ds:schemaRefs>
    <ds:schemaRef ds:uri="http://schemas.microsoft.com/sharepoint/v3"/>
    <ds:schemaRef ds:uri="b2c2aa71-6e67-4a7d-b5c7-63f9fb6a19fa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62ab002f-e7f9-4456-800e-e7a98be65f30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10</Words>
  <Characters>57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Downstate Medical Center</Company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ckie</dc:creator>
  <cp:keywords/>
  <dc:description/>
  <cp:lastModifiedBy>Thomas Mackie</cp:lastModifiedBy>
  <cp:revision>1</cp:revision>
  <dcterms:created xsi:type="dcterms:W3CDTF">2022-07-15T19:51:00Z</dcterms:created>
  <dcterms:modified xsi:type="dcterms:W3CDTF">2022-07-15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A8E30DA0DD4E4DA1CD737BCEBA1494</vt:lpwstr>
  </property>
</Properties>
</file>